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E0F190" w14:textId="1219FCB1" w:rsidR="0051434F" w:rsidRPr="0037557D" w:rsidRDefault="00696CA8" w:rsidP="00696CA8">
      <w:pPr>
        <w:pStyle w:val="Overskrift1"/>
        <w:rPr>
          <w:sz w:val="28"/>
          <w:szCs w:val="28"/>
          <w:lang w:val="en"/>
        </w:rPr>
      </w:pPr>
      <w:r w:rsidRPr="0037557D">
        <w:rPr>
          <w:sz w:val="28"/>
          <w:szCs w:val="28"/>
          <w:lang w:val="en"/>
        </w:rPr>
        <w:t>Interview guide:</w:t>
      </w:r>
    </w:p>
    <w:p w14:paraId="09FFD67D" w14:textId="45E85290" w:rsidR="00696CA8" w:rsidRPr="0037557D" w:rsidRDefault="00696CA8" w:rsidP="00696CA8">
      <w:pPr>
        <w:pStyle w:val="Overskrift1"/>
        <w:rPr>
          <w:sz w:val="28"/>
          <w:szCs w:val="28"/>
          <w:lang w:val="en"/>
        </w:rPr>
      </w:pPr>
      <w:r w:rsidRPr="0037557D">
        <w:rPr>
          <w:sz w:val="28"/>
          <w:szCs w:val="28"/>
          <w:lang w:val="en"/>
        </w:rPr>
        <w:t>Facilitators being interviewed</w:t>
      </w:r>
    </w:p>
    <w:p w14:paraId="28826E83" w14:textId="77777777" w:rsidR="0051434F" w:rsidRPr="005E06CD" w:rsidRDefault="0051434F" w:rsidP="0051434F">
      <w:pPr>
        <w:rPr>
          <w:lang w:val="en-GB"/>
        </w:rPr>
      </w:pPr>
    </w:p>
    <w:p w14:paraId="2ED66EA8" w14:textId="77777777" w:rsidR="0051434F" w:rsidRPr="005E06CD" w:rsidRDefault="0051434F" w:rsidP="0051434F">
      <w:pPr>
        <w:rPr>
          <w:lang w:val="en-GB"/>
        </w:rPr>
      </w:pPr>
    </w:p>
    <w:p w14:paraId="735FFF6A" w14:textId="77777777" w:rsidR="0051434F" w:rsidRPr="005E06CD" w:rsidRDefault="0051434F" w:rsidP="0051434F">
      <w:pPr>
        <w:rPr>
          <w:lang w:val="en-GB"/>
        </w:rPr>
      </w:pPr>
      <w:r w:rsidRPr="005E06CD">
        <w:rPr>
          <w:lang w:val="en"/>
        </w:rPr>
        <w:t xml:space="preserve">Intro/preparation </w:t>
      </w:r>
    </w:p>
    <w:p w14:paraId="44D68449" w14:textId="77777777" w:rsidR="0051434F" w:rsidRPr="005E06CD" w:rsidRDefault="0051434F" w:rsidP="0051434F">
      <w:pPr>
        <w:rPr>
          <w:lang w:val="en-GB"/>
        </w:rPr>
      </w:pPr>
    </w:p>
    <w:p w14:paraId="046D01D3" w14:textId="5F633885" w:rsidR="0051434F" w:rsidRPr="005E06CD" w:rsidRDefault="00696CA8" w:rsidP="0051434F">
      <w:pPr>
        <w:rPr>
          <w:lang w:val="en-GB"/>
        </w:rPr>
      </w:pPr>
      <w:r w:rsidRPr="005E06CD">
        <w:rPr>
          <w:lang w:val="en"/>
        </w:rPr>
        <w:t xml:space="preserve">You have the </w:t>
      </w:r>
      <w:r w:rsidR="0051434F" w:rsidRPr="005E06CD">
        <w:rPr>
          <w:lang w:val="en"/>
        </w:rPr>
        <w:t>right to withdraw at any time</w:t>
      </w:r>
      <w:r w:rsidRPr="005E06CD">
        <w:rPr>
          <w:lang w:val="en-GB"/>
        </w:rPr>
        <w:t xml:space="preserve">. There is full </w:t>
      </w:r>
      <w:r w:rsidR="0051434F" w:rsidRPr="005E06CD">
        <w:rPr>
          <w:lang w:val="en"/>
        </w:rPr>
        <w:t>anonymity</w:t>
      </w:r>
      <w:r w:rsidRPr="005E06CD">
        <w:rPr>
          <w:lang w:val="en"/>
        </w:rPr>
        <w:t xml:space="preserve"> (</w:t>
      </w:r>
      <w:r w:rsidR="0051434F" w:rsidRPr="005E06CD">
        <w:rPr>
          <w:lang w:val="en"/>
        </w:rPr>
        <w:t>receives respondent number</w:t>
      </w:r>
      <w:r w:rsidRPr="005E06CD">
        <w:rPr>
          <w:lang w:val="en"/>
        </w:rPr>
        <w:t>)</w:t>
      </w:r>
      <w:r w:rsidRPr="005E06CD">
        <w:rPr>
          <w:lang w:val="en-GB"/>
        </w:rPr>
        <w:t xml:space="preserve">. You have the </w:t>
      </w:r>
      <w:r w:rsidR="0051434F" w:rsidRPr="005E06CD">
        <w:rPr>
          <w:lang w:val="en"/>
        </w:rPr>
        <w:t>right to have the interview deleted (cannot change parts of the interview)</w:t>
      </w:r>
      <w:r w:rsidRPr="005E06CD">
        <w:rPr>
          <w:lang w:val="en"/>
        </w:rPr>
        <w:t>.</w:t>
      </w:r>
    </w:p>
    <w:p w14:paraId="6F5F8E54" w14:textId="77777777" w:rsidR="00696CA8" w:rsidRPr="005E06CD" w:rsidRDefault="00696CA8" w:rsidP="0051434F">
      <w:pPr>
        <w:rPr>
          <w:lang w:val="en-GB"/>
        </w:rPr>
      </w:pPr>
    </w:p>
    <w:p w14:paraId="64EBA337" w14:textId="77777777" w:rsidR="0051434F" w:rsidRPr="005E06CD" w:rsidRDefault="0051434F" w:rsidP="0051434F">
      <w:pPr>
        <w:rPr>
          <w:lang w:val="en-GB"/>
        </w:rPr>
      </w:pPr>
      <w:r w:rsidRPr="005E06CD">
        <w:rPr>
          <w:lang w:val="en"/>
        </w:rPr>
        <w:t>Interview</w:t>
      </w:r>
    </w:p>
    <w:p w14:paraId="780DBA3F" w14:textId="4472FAD3" w:rsidR="0051434F" w:rsidRPr="005E06CD" w:rsidRDefault="009E2665" w:rsidP="0051434F">
      <w:pPr>
        <w:pStyle w:val="Overskrift1"/>
        <w:rPr>
          <w:rFonts w:ascii="Cambria" w:hAnsi="Cambria"/>
          <w:b w:val="0"/>
          <w:bCs w:val="0"/>
          <w:lang w:val="en-GB"/>
        </w:rPr>
      </w:pPr>
      <w:r>
        <w:rPr>
          <w:b w:val="0"/>
          <w:bCs w:val="0"/>
          <w:lang w:val="en"/>
        </w:rPr>
        <w:t>Details:</w:t>
      </w:r>
    </w:p>
    <w:p w14:paraId="41AF087C" w14:textId="40DD397A" w:rsidR="0051434F" w:rsidRPr="005E06CD" w:rsidRDefault="0051434F" w:rsidP="0051434F">
      <w:pPr>
        <w:rPr>
          <w:lang w:val="en-GB"/>
        </w:rPr>
      </w:pPr>
      <w:r w:rsidRPr="005E06CD">
        <w:rPr>
          <w:lang w:val="en"/>
        </w:rPr>
        <w:t>What is your formal and informal experience/knowledge/training around medical simulation?</w:t>
      </w:r>
    </w:p>
    <w:p w14:paraId="627F9CEE" w14:textId="187849AB" w:rsidR="0051434F" w:rsidRPr="005E06CD" w:rsidRDefault="0051434F" w:rsidP="0051434F">
      <w:pPr>
        <w:rPr>
          <w:lang w:val="en-GB"/>
        </w:rPr>
      </w:pPr>
      <w:r w:rsidRPr="005E06CD">
        <w:rPr>
          <w:lang w:val="en"/>
        </w:rPr>
        <w:t xml:space="preserve">How long have you been working </w:t>
      </w:r>
      <w:r w:rsidR="00696CA8" w:rsidRPr="005E06CD">
        <w:rPr>
          <w:lang w:val="en"/>
        </w:rPr>
        <w:t>with medial simulation training</w:t>
      </w:r>
      <w:r w:rsidRPr="005E06CD">
        <w:rPr>
          <w:lang w:val="en"/>
        </w:rPr>
        <w:t>?</w:t>
      </w:r>
    </w:p>
    <w:p w14:paraId="2162B7FD" w14:textId="52AD0318" w:rsidR="0051434F" w:rsidRPr="005E06CD" w:rsidRDefault="0051434F" w:rsidP="00696CA8">
      <w:pPr>
        <w:rPr>
          <w:lang w:val="en-GB"/>
        </w:rPr>
      </w:pPr>
      <w:r w:rsidRPr="005E06CD">
        <w:rPr>
          <w:lang w:val="en"/>
        </w:rPr>
        <w:t>Where did you do medical simulation</w:t>
      </w:r>
      <w:r w:rsidR="00696CA8" w:rsidRPr="005E06CD">
        <w:rPr>
          <w:lang w:val="en"/>
        </w:rPr>
        <w:t xml:space="preserve"> training</w:t>
      </w:r>
      <w:r w:rsidRPr="005E06CD">
        <w:rPr>
          <w:lang w:val="en"/>
        </w:rPr>
        <w:t>?</w:t>
      </w:r>
    </w:p>
    <w:p w14:paraId="2434F3ED" w14:textId="3D323FA7" w:rsidR="0051434F" w:rsidRPr="005E06CD" w:rsidRDefault="0051434F" w:rsidP="0051434F">
      <w:pPr>
        <w:rPr>
          <w:lang w:val="en-GB"/>
        </w:rPr>
      </w:pPr>
      <w:r w:rsidRPr="005E06CD">
        <w:rPr>
          <w:lang w:val="en"/>
        </w:rPr>
        <w:t>Where do you work now</w:t>
      </w:r>
      <w:r w:rsidR="00696CA8" w:rsidRPr="005E06CD">
        <w:rPr>
          <w:lang w:val="en"/>
        </w:rPr>
        <w:t>?</w:t>
      </w:r>
    </w:p>
    <w:p w14:paraId="79B2F211" w14:textId="0A0D54E9" w:rsidR="0051434F" w:rsidRPr="005E06CD" w:rsidRDefault="0051434F" w:rsidP="00696CA8">
      <w:pPr>
        <w:rPr>
          <w:lang w:val="en-GB"/>
        </w:rPr>
      </w:pPr>
      <w:r w:rsidRPr="005E06CD">
        <w:rPr>
          <w:lang w:val="en"/>
        </w:rPr>
        <w:t>How old are you</w:t>
      </w:r>
      <w:r w:rsidR="00696CA8" w:rsidRPr="005E06CD">
        <w:rPr>
          <w:lang w:val="en"/>
        </w:rPr>
        <w:t>?</w:t>
      </w:r>
    </w:p>
    <w:p w14:paraId="746E931B" w14:textId="3C7F2378" w:rsidR="0051434F" w:rsidRPr="005E06CD" w:rsidRDefault="0051434F" w:rsidP="00696CA8">
      <w:pPr>
        <w:rPr>
          <w:lang w:val="en-GB"/>
        </w:rPr>
      </w:pPr>
      <w:r w:rsidRPr="005E06CD">
        <w:rPr>
          <w:lang w:val="en"/>
        </w:rPr>
        <w:t xml:space="preserve">How many years do you have the job </w:t>
      </w:r>
      <w:r w:rsidR="00696CA8" w:rsidRPr="005E06CD">
        <w:rPr>
          <w:lang w:val="en"/>
        </w:rPr>
        <w:t xml:space="preserve">as </w:t>
      </w:r>
      <w:r w:rsidR="009E2665">
        <w:rPr>
          <w:lang w:val="en"/>
        </w:rPr>
        <w:t xml:space="preserve">an </w:t>
      </w:r>
      <w:r w:rsidR="00696CA8" w:rsidRPr="005E06CD">
        <w:rPr>
          <w:lang w:val="en"/>
        </w:rPr>
        <w:t>air ambulance doctor?</w:t>
      </w:r>
    </w:p>
    <w:p w14:paraId="319E746D" w14:textId="02EBAC40" w:rsidR="0051434F" w:rsidRPr="005E06CD" w:rsidRDefault="0051434F" w:rsidP="00696CA8">
      <w:pPr>
        <w:rPr>
          <w:lang w:val="en-GB"/>
        </w:rPr>
      </w:pPr>
      <w:r w:rsidRPr="005E06CD">
        <w:rPr>
          <w:lang w:val="en"/>
        </w:rPr>
        <w:t xml:space="preserve">How many years have you </w:t>
      </w:r>
      <w:r w:rsidR="00696CA8" w:rsidRPr="005E06CD">
        <w:rPr>
          <w:lang w:val="en"/>
        </w:rPr>
        <w:t>facilitate</w:t>
      </w:r>
      <w:r w:rsidR="009E2665">
        <w:rPr>
          <w:lang w:val="en"/>
        </w:rPr>
        <w:t>d</w:t>
      </w:r>
      <w:r w:rsidR="00696CA8" w:rsidRPr="005E06CD">
        <w:rPr>
          <w:lang w:val="en"/>
        </w:rPr>
        <w:t xml:space="preserve"> medical</w:t>
      </w:r>
      <w:r w:rsidRPr="005E06CD">
        <w:rPr>
          <w:lang w:val="en"/>
        </w:rPr>
        <w:t xml:space="preserve"> simulation?</w:t>
      </w:r>
    </w:p>
    <w:p w14:paraId="26E55A8F" w14:textId="77777777" w:rsidR="0051434F" w:rsidRPr="005E06CD" w:rsidRDefault="0051434F" w:rsidP="0051434F">
      <w:pPr>
        <w:rPr>
          <w:lang w:val="en-GB"/>
        </w:rPr>
      </w:pPr>
      <w:r w:rsidRPr="005E06CD">
        <w:rPr>
          <w:lang w:val="en-GB"/>
        </w:rPr>
        <w:tab/>
      </w:r>
    </w:p>
    <w:p w14:paraId="47CFD513" w14:textId="77777777" w:rsidR="0051434F" w:rsidRPr="005E06CD" w:rsidRDefault="0051434F" w:rsidP="0051434F">
      <w:pPr>
        <w:rPr>
          <w:lang w:val="en-GB"/>
        </w:rPr>
      </w:pPr>
    </w:p>
    <w:p w14:paraId="0B2E0B6E" w14:textId="77777777" w:rsidR="0051434F" w:rsidRPr="005E06CD" w:rsidRDefault="0051434F" w:rsidP="0051434F">
      <w:pPr>
        <w:rPr>
          <w:lang w:val="en-GB"/>
        </w:rPr>
      </w:pPr>
      <w:r w:rsidRPr="005E06CD">
        <w:rPr>
          <w:lang w:val="en"/>
        </w:rPr>
        <w:t>What are we going to talk about?</w:t>
      </w:r>
    </w:p>
    <w:p w14:paraId="41CF6931" w14:textId="5D8BA785" w:rsidR="0051434F" w:rsidRPr="005E06CD" w:rsidRDefault="0051434F" w:rsidP="0051434F">
      <w:pPr>
        <w:rPr>
          <w:lang w:val="en-GB"/>
        </w:rPr>
      </w:pPr>
      <w:r w:rsidRPr="005E06CD">
        <w:rPr>
          <w:lang w:val="en"/>
        </w:rPr>
        <w:t>In this conversation</w:t>
      </w:r>
      <w:r w:rsidR="009E2665">
        <w:rPr>
          <w:lang w:val="en"/>
        </w:rPr>
        <w:t>,</w:t>
      </w:r>
      <w:r w:rsidRPr="005E06CD">
        <w:rPr>
          <w:lang w:val="en"/>
        </w:rPr>
        <w:t xml:space="preserve"> we will hear about your thoughts around the differences in </w:t>
      </w:r>
      <w:r w:rsidR="00696CA8" w:rsidRPr="005E06CD">
        <w:rPr>
          <w:lang w:val="en"/>
        </w:rPr>
        <w:t>medical</w:t>
      </w:r>
      <w:r w:rsidRPr="005E06CD">
        <w:rPr>
          <w:lang w:val="en"/>
        </w:rPr>
        <w:t xml:space="preserve"> simulation and structured debrief</w:t>
      </w:r>
      <w:r w:rsidR="00696CA8" w:rsidRPr="005E06CD">
        <w:rPr>
          <w:lang w:val="en"/>
        </w:rPr>
        <w:t>ing after observed missions in the HEMS service.</w:t>
      </w:r>
    </w:p>
    <w:p w14:paraId="4D0347CE" w14:textId="51A684EA" w:rsidR="0051434F" w:rsidRPr="005E06CD" w:rsidRDefault="0051434F" w:rsidP="0051434F">
      <w:pPr>
        <w:rPr>
          <w:lang w:val="en-GB"/>
        </w:rPr>
      </w:pPr>
      <w:r w:rsidRPr="005E06CD">
        <w:rPr>
          <w:lang w:val="en"/>
        </w:rPr>
        <w:t>We need to talk about what you think is good and bad about both ways of tr</w:t>
      </w:r>
      <w:r w:rsidR="00696CA8" w:rsidRPr="005E06CD">
        <w:rPr>
          <w:lang w:val="en"/>
        </w:rPr>
        <w:t>ai</w:t>
      </w:r>
      <w:r w:rsidRPr="005E06CD">
        <w:rPr>
          <w:lang w:val="en"/>
        </w:rPr>
        <w:t>n</w:t>
      </w:r>
      <w:r w:rsidR="00696CA8" w:rsidRPr="005E06CD">
        <w:rPr>
          <w:lang w:val="en"/>
        </w:rPr>
        <w:t>i</w:t>
      </w:r>
      <w:r w:rsidR="009E2665">
        <w:rPr>
          <w:lang w:val="en"/>
        </w:rPr>
        <w:t>n</w:t>
      </w:r>
      <w:r w:rsidRPr="005E06CD">
        <w:rPr>
          <w:lang w:val="en"/>
        </w:rPr>
        <w:t>g/learning/developing</w:t>
      </w:r>
      <w:r w:rsidR="00696CA8" w:rsidRPr="005E06CD">
        <w:rPr>
          <w:lang w:val="en"/>
        </w:rPr>
        <w:t xml:space="preserve"> skills</w:t>
      </w:r>
      <w:r w:rsidRPr="005E06CD">
        <w:rPr>
          <w:lang w:val="en"/>
        </w:rPr>
        <w:t xml:space="preserve">. </w:t>
      </w:r>
    </w:p>
    <w:p w14:paraId="11E68853" w14:textId="77777777" w:rsidR="0051434F" w:rsidRPr="005E06CD" w:rsidRDefault="0051434F" w:rsidP="0051434F">
      <w:pPr>
        <w:rPr>
          <w:lang w:val="en-GB"/>
        </w:rPr>
      </w:pPr>
    </w:p>
    <w:p w14:paraId="54088D80" w14:textId="1E91875F" w:rsidR="0051434F" w:rsidRPr="005E06CD" w:rsidRDefault="0051434F" w:rsidP="0051434F">
      <w:pPr>
        <w:rPr>
          <w:lang w:val="en-GB"/>
        </w:rPr>
      </w:pPr>
      <w:r w:rsidRPr="005E06CD">
        <w:rPr>
          <w:lang w:val="en"/>
        </w:rPr>
        <w:t xml:space="preserve">By medical simulation, we mean the introduction of whole crew simulation in </w:t>
      </w:r>
      <w:r w:rsidR="001A23D2" w:rsidRPr="005E06CD">
        <w:rPr>
          <w:lang w:val="en"/>
        </w:rPr>
        <w:t xml:space="preserve">HEMS services in </w:t>
      </w:r>
      <w:r w:rsidRPr="005E06CD">
        <w:rPr>
          <w:lang w:val="en"/>
        </w:rPr>
        <w:t xml:space="preserve">Norway for the on-call crew. </w:t>
      </w:r>
      <w:r w:rsidRPr="005E06CD">
        <w:rPr>
          <w:lang w:val="en"/>
        </w:rPr>
        <w:br/>
        <w:t>With live mission observation, we</w:t>
      </w:r>
      <w:r w:rsidR="001A23D2" w:rsidRPr="005E06CD">
        <w:rPr>
          <w:lang w:val="en"/>
        </w:rPr>
        <w:t xml:space="preserve"> mean the use of the</w:t>
      </w:r>
      <w:r w:rsidRPr="005E06CD">
        <w:rPr>
          <w:lang w:val="en"/>
        </w:rPr>
        <w:t xml:space="preserve"> fa</w:t>
      </w:r>
      <w:r w:rsidR="009E2665">
        <w:rPr>
          <w:lang w:val="en"/>
        </w:rPr>
        <w:t>c</w:t>
      </w:r>
      <w:r w:rsidRPr="005E06CD">
        <w:rPr>
          <w:lang w:val="en"/>
        </w:rPr>
        <w:t xml:space="preserve">ilitator </w:t>
      </w:r>
      <w:r w:rsidR="001A23D2" w:rsidRPr="005E06CD">
        <w:rPr>
          <w:lang w:val="en"/>
        </w:rPr>
        <w:t xml:space="preserve">observing and debriefing real missions. </w:t>
      </w:r>
    </w:p>
    <w:p w14:paraId="67294DED" w14:textId="77777777" w:rsidR="0051434F" w:rsidRPr="005E06CD" w:rsidRDefault="0051434F" w:rsidP="0051434F">
      <w:pPr>
        <w:rPr>
          <w:lang w:val="en-GB"/>
        </w:rPr>
      </w:pPr>
    </w:p>
    <w:p w14:paraId="369F628D" w14:textId="1D7A8C8D" w:rsidR="0051434F" w:rsidRPr="005E06CD" w:rsidRDefault="0051434F" w:rsidP="0051434F">
      <w:pPr>
        <w:rPr>
          <w:lang w:val="en-GB"/>
        </w:rPr>
      </w:pPr>
      <w:r w:rsidRPr="005E06CD">
        <w:rPr>
          <w:lang w:val="en"/>
        </w:rPr>
        <w:t xml:space="preserve">We have previously identified </w:t>
      </w:r>
      <w:r w:rsidR="001A23D2" w:rsidRPr="005E06CD">
        <w:rPr>
          <w:lang w:val="en"/>
        </w:rPr>
        <w:t>the following</w:t>
      </w:r>
      <w:r w:rsidRPr="005E06CD">
        <w:rPr>
          <w:lang w:val="en"/>
        </w:rPr>
        <w:t xml:space="preserve"> </w:t>
      </w:r>
      <w:r w:rsidR="009E2665">
        <w:rPr>
          <w:lang w:val="en"/>
        </w:rPr>
        <w:t>three</w:t>
      </w:r>
      <w:r w:rsidRPr="005E06CD">
        <w:rPr>
          <w:lang w:val="en"/>
        </w:rPr>
        <w:t xml:space="preserve"> main groups of challenges :</w:t>
      </w:r>
    </w:p>
    <w:p w14:paraId="1B9492D1" w14:textId="77777777" w:rsidR="0051434F" w:rsidRPr="005E06CD" w:rsidRDefault="0051434F" w:rsidP="0051434F">
      <w:pPr>
        <w:rPr>
          <w:lang w:val="en-GB"/>
        </w:rPr>
      </w:pPr>
    </w:p>
    <w:p w14:paraId="2DD11C5E" w14:textId="77777777" w:rsidR="0051434F" w:rsidRPr="005E06CD" w:rsidRDefault="0051434F" w:rsidP="0051434F">
      <w:pPr>
        <w:numPr>
          <w:ilvl w:val="0"/>
          <w:numId w:val="2"/>
        </w:numPr>
        <w:rPr>
          <w:lang w:val="da-DK"/>
        </w:rPr>
      </w:pPr>
      <w:r w:rsidRPr="005E06CD">
        <w:rPr>
          <w:lang w:val="en"/>
        </w:rPr>
        <w:t>Motivation among participants</w:t>
      </w:r>
    </w:p>
    <w:p w14:paraId="4A39FDB7" w14:textId="146BB2FA" w:rsidR="0051434F" w:rsidRPr="005E06CD" w:rsidRDefault="0051434F" w:rsidP="0051434F">
      <w:pPr>
        <w:numPr>
          <w:ilvl w:val="0"/>
          <w:numId w:val="2"/>
        </w:numPr>
        <w:rPr>
          <w:lang w:val="en-GB"/>
        </w:rPr>
      </w:pPr>
      <w:r w:rsidRPr="005E06CD">
        <w:rPr>
          <w:lang w:val="en"/>
        </w:rPr>
        <w:t xml:space="preserve">Hyppighed </w:t>
      </w:r>
      <w:r w:rsidR="00154197" w:rsidRPr="005E06CD">
        <w:rPr>
          <w:lang w:val="en"/>
        </w:rPr>
        <w:t>of</w:t>
      </w:r>
      <w:r w:rsidRPr="005E06CD">
        <w:rPr>
          <w:lang w:val="en"/>
        </w:rPr>
        <w:t xml:space="preserve"> simulations</w:t>
      </w:r>
      <w:r w:rsidR="00154197" w:rsidRPr="005E06CD">
        <w:rPr>
          <w:lang w:val="en"/>
        </w:rPr>
        <w:t>/training sessions</w:t>
      </w:r>
    </w:p>
    <w:p w14:paraId="2DC73ED5" w14:textId="0ABF75B1" w:rsidR="0051434F" w:rsidRPr="005E06CD" w:rsidRDefault="0051434F" w:rsidP="0051434F">
      <w:pPr>
        <w:numPr>
          <w:ilvl w:val="0"/>
          <w:numId w:val="2"/>
        </w:numPr>
        <w:rPr>
          <w:lang w:val="da-DK"/>
        </w:rPr>
      </w:pPr>
      <w:r w:rsidRPr="005E06CD">
        <w:rPr>
          <w:lang w:val="en"/>
        </w:rPr>
        <w:t>Getting it</w:t>
      </w:r>
      <w:r w:rsidR="008D5E29" w:rsidRPr="005E06CD">
        <w:rPr>
          <w:lang w:val="en"/>
        </w:rPr>
        <w:t xml:space="preserve"> delivered</w:t>
      </w:r>
    </w:p>
    <w:p w14:paraId="4FC233B1" w14:textId="77777777" w:rsidR="0051434F" w:rsidRPr="005E06CD" w:rsidRDefault="0051434F" w:rsidP="0051434F">
      <w:pPr>
        <w:ind w:left="720"/>
        <w:rPr>
          <w:lang w:val="da-DK"/>
        </w:rPr>
      </w:pPr>
    </w:p>
    <w:p w14:paraId="6845DD9F" w14:textId="77777777" w:rsidR="0051434F" w:rsidRPr="005E06CD" w:rsidRDefault="0051434F" w:rsidP="0051434F">
      <w:pPr>
        <w:rPr>
          <w:lang w:val="da-DK"/>
        </w:rPr>
      </w:pPr>
      <w:r w:rsidRPr="005E06CD">
        <w:rPr>
          <w:lang w:val="en"/>
        </w:rPr>
        <w:t>-----</w:t>
      </w:r>
    </w:p>
    <w:p w14:paraId="5B54122C" w14:textId="77777777" w:rsidR="0051434F" w:rsidRPr="005E06CD" w:rsidRDefault="0051434F" w:rsidP="0051434F">
      <w:pPr>
        <w:rPr>
          <w:lang w:val="da-DK"/>
        </w:rPr>
      </w:pPr>
    </w:p>
    <w:p w14:paraId="434A1406" w14:textId="016EB5A6" w:rsidR="0051434F" w:rsidRPr="005E06CD" w:rsidRDefault="0051434F" w:rsidP="0051434F">
      <w:pPr>
        <w:rPr>
          <w:lang w:val="en-GB"/>
        </w:rPr>
      </w:pPr>
      <w:r w:rsidRPr="005E06CD">
        <w:rPr>
          <w:lang w:val="en"/>
        </w:rPr>
        <w:t xml:space="preserve">Can you describe the differences in the experience of simulation </w:t>
      </w:r>
      <w:r w:rsidR="001A23D2" w:rsidRPr="005E06CD">
        <w:rPr>
          <w:lang w:val="en"/>
        </w:rPr>
        <w:t>with</w:t>
      </w:r>
      <w:r w:rsidRPr="005E06CD">
        <w:rPr>
          <w:lang w:val="en"/>
        </w:rPr>
        <w:t xml:space="preserve"> debrief</w:t>
      </w:r>
      <w:r w:rsidR="001A23D2" w:rsidRPr="005E06CD">
        <w:rPr>
          <w:lang w:val="en"/>
        </w:rPr>
        <w:t>ing</w:t>
      </w:r>
      <w:r w:rsidRPr="005E06CD">
        <w:rPr>
          <w:lang w:val="en"/>
        </w:rPr>
        <w:t xml:space="preserve"> and live mission</w:t>
      </w:r>
      <w:r w:rsidR="001A23D2" w:rsidRPr="005E06CD">
        <w:rPr>
          <w:lang w:val="en"/>
        </w:rPr>
        <w:t xml:space="preserve"> observation</w:t>
      </w:r>
      <w:r w:rsidRPr="005E06CD">
        <w:rPr>
          <w:lang w:val="en"/>
        </w:rPr>
        <w:t xml:space="preserve"> with </w:t>
      </w:r>
      <w:r w:rsidR="009E2665">
        <w:rPr>
          <w:lang w:val="en"/>
        </w:rPr>
        <w:t xml:space="preserve">a </w:t>
      </w:r>
      <w:r w:rsidRPr="005E06CD">
        <w:rPr>
          <w:lang w:val="en"/>
        </w:rPr>
        <w:t>debrief</w:t>
      </w:r>
      <w:r w:rsidR="001A23D2" w:rsidRPr="005E06CD">
        <w:rPr>
          <w:lang w:val="en"/>
        </w:rPr>
        <w:t>ing</w:t>
      </w:r>
      <w:r w:rsidRPr="005E06CD">
        <w:rPr>
          <w:lang w:val="en"/>
        </w:rPr>
        <w:t>?</w:t>
      </w:r>
    </w:p>
    <w:p w14:paraId="5CDC8738" w14:textId="38983FFB" w:rsidR="0051434F" w:rsidRPr="005E06CD" w:rsidRDefault="0051434F" w:rsidP="001A23D2">
      <w:pPr>
        <w:rPr>
          <w:lang w:val="en-GB"/>
        </w:rPr>
      </w:pPr>
      <w:r w:rsidRPr="005E06CD">
        <w:rPr>
          <w:lang w:val="en"/>
        </w:rPr>
        <w:t xml:space="preserve">Are there differences in learning outcomes? </w:t>
      </w:r>
      <w:r w:rsidR="001A23D2" w:rsidRPr="005E06CD">
        <w:rPr>
          <w:lang w:val="en"/>
        </w:rPr>
        <w:t>(for individuals and crews)</w:t>
      </w:r>
    </w:p>
    <w:p w14:paraId="0CBBEBA3" w14:textId="4AE67CBF" w:rsidR="0051434F" w:rsidRPr="005E06CD" w:rsidRDefault="0051434F" w:rsidP="0051434F">
      <w:pPr>
        <w:rPr>
          <w:lang w:val="en-GB"/>
        </w:rPr>
      </w:pPr>
      <w:r w:rsidRPr="005E06CD">
        <w:rPr>
          <w:lang w:val="en"/>
        </w:rPr>
        <w:t xml:space="preserve">Can you give examples of </w:t>
      </w:r>
      <w:r w:rsidR="001A23D2" w:rsidRPr="005E06CD">
        <w:rPr>
          <w:lang w:val="en"/>
        </w:rPr>
        <w:t>the before mentioned differences?</w:t>
      </w:r>
    </w:p>
    <w:p w14:paraId="093DF432" w14:textId="77777777" w:rsidR="0051434F" w:rsidRPr="005E06CD" w:rsidRDefault="0051434F" w:rsidP="0051434F">
      <w:pPr>
        <w:rPr>
          <w:lang w:val="en-GB"/>
        </w:rPr>
      </w:pPr>
      <w:r w:rsidRPr="005E06CD">
        <w:rPr>
          <w:lang w:val="en"/>
        </w:rPr>
        <w:t>If you were to choose only one method of learning – which of these two would you choose?</w:t>
      </w:r>
    </w:p>
    <w:p w14:paraId="7B2AEA84" w14:textId="0F3B4C2B" w:rsidR="0051434F" w:rsidRPr="005E06CD" w:rsidRDefault="0051434F" w:rsidP="0051434F">
      <w:pPr>
        <w:rPr>
          <w:lang w:val="en-GB"/>
        </w:rPr>
      </w:pPr>
      <w:r w:rsidRPr="005E06CD">
        <w:rPr>
          <w:lang w:val="en"/>
        </w:rPr>
        <w:t>How did it feel t</w:t>
      </w:r>
      <w:r w:rsidR="001A23D2" w:rsidRPr="005E06CD">
        <w:rPr>
          <w:lang w:val="en"/>
        </w:rPr>
        <w:t>o be</w:t>
      </w:r>
      <w:r w:rsidRPr="005E06CD">
        <w:rPr>
          <w:lang w:val="en"/>
        </w:rPr>
        <w:t xml:space="preserve"> observing colleagues work?</w:t>
      </w:r>
    </w:p>
    <w:p w14:paraId="4A70311D" w14:textId="70E5BD33" w:rsidR="00232578" w:rsidRPr="005E06CD" w:rsidRDefault="00232578" w:rsidP="0051434F">
      <w:pPr>
        <w:rPr>
          <w:lang w:val="en-GB"/>
        </w:rPr>
      </w:pPr>
      <w:r w:rsidRPr="005E06CD">
        <w:rPr>
          <w:lang w:val="en"/>
        </w:rPr>
        <w:t>Do you find it as different/challenging to</w:t>
      </w:r>
      <w:r w:rsidR="001A23D2" w:rsidRPr="005E06CD">
        <w:rPr>
          <w:lang w:val="en"/>
        </w:rPr>
        <w:t xml:space="preserve"> do</w:t>
      </w:r>
      <w:r w:rsidRPr="005E06CD">
        <w:rPr>
          <w:lang w:val="en"/>
        </w:rPr>
        <w:t xml:space="preserve"> debrief</w:t>
      </w:r>
      <w:r w:rsidR="001A23D2" w:rsidRPr="005E06CD">
        <w:rPr>
          <w:lang w:val="en"/>
        </w:rPr>
        <w:t>ings after observing</w:t>
      </w:r>
      <w:r w:rsidRPr="005E06CD">
        <w:rPr>
          <w:lang w:val="en"/>
        </w:rPr>
        <w:t xml:space="preserve"> live missions?</w:t>
      </w:r>
    </w:p>
    <w:p w14:paraId="51188DEB" w14:textId="7BEB229C" w:rsidR="0051434F" w:rsidRPr="005E06CD" w:rsidRDefault="0051434F" w:rsidP="0051434F">
      <w:pPr>
        <w:rPr>
          <w:lang w:val="en-GB"/>
        </w:rPr>
      </w:pPr>
      <w:r w:rsidRPr="005E06CD">
        <w:rPr>
          <w:lang w:val="en"/>
        </w:rPr>
        <w:t xml:space="preserve">How did it not feel to interfere in the </w:t>
      </w:r>
      <w:r w:rsidR="001A23D2" w:rsidRPr="005E06CD">
        <w:rPr>
          <w:lang w:val="en"/>
        </w:rPr>
        <w:t>mission?</w:t>
      </w:r>
    </w:p>
    <w:p w14:paraId="3609602A" w14:textId="77777777" w:rsidR="0051434F" w:rsidRPr="005E06CD" w:rsidRDefault="0051434F" w:rsidP="0051434F">
      <w:pPr>
        <w:rPr>
          <w:lang w:val="en-GB"/>
        </w:rPr>
      </w:pPr>
      <w:r w:rsidRPr="005E06CD">
        <w:rPr>
          <w:lang w:val="en-GB"/>
        </w:rPr>
        <w:t xml:space="preserve"> </w:t>
      </w:r>
    </w:p>
    <w:p w14:paraId="20BB0566" w14:textId="77777777" w:rsidR="0051434F" w:rsidRPr="005E06CD" w:rsidRDefault="0051434F" w:rsidP="0051434F">
      <w:pPr>
        <w:rPr>
          <w:lang w:val="en-GB"/>
        </w:rPr>
      </w:pPr>
    </w:p>
    <w:p w14:paraId="41CAE13D" w14:textId="1B359B6A" w:rsidR="0051434F" w:rsidRPr="005E06CD" w:rsidRDefault="0051434F" w:rsidP="0051434F">
      <w:pPr>
        <w:numPr>
          <w:ilvl w:val="0"/>
          <w:numId w:val="3"/>
        </w:numPr>
      </w:pPr>
      <w:r w:rsidRPr="005E06CD">
        <w:rPr>
          <w:lang w:val="en"/>
        </w:rPr>
        <w:t>M</w:t>
      </w:r>
      <w:r w:rsidR="008D5E29" w:rsidRPr="005E06CD">
        <w:rPr>
          <w:lang w:val="en"/>
        </w:rPr>
        <w:t>otivation</w:t>
      </w:r>
    </w:p>
    <w:p w14:paraId="1F2FAA11" w14:textId="2893FFBB" w:rsidR="0051434F" w:rsidRPr="005E06CD" w:rsidRDefault="0051434F" w:rsidP="0051434F">
      <w:pPr>
        <w:ind w:left="720"/>
        <w:rPr>
          <w:lang w:val="en-GB"/>
        </w:rPr>
      </w:pPr>
      <w:r w:rsidRPr="005E06CD">
        <w:rPr>
          <w:lang w:val="en"/>
        </w:rPr>
        <w:t>Is there a difference in the motivation of the on-call crew between simulation and deb</w:t>
      </w:r>
      <w:r w:rsidR="008D5E29" w:rsidRPr="005E06CD">
        <w:rPr>
          <w:lang w:val="en"/>
        </w:rPr>
        <w:t>r</w:t>
      </w:r>
      <w:r w:rsidRPr="005E06CD">
        <w:rPr>
          <w:lang w:val="en"/>
        </w:rPr>
        <w:t>ief</w:t>
      </w:r>
      <w:r w:rsidR="008D5E29" w:rsidRPr="005E06CD">
        <w:rPr>
          <w:lang w:val="en"/>
        </w:rPr>
        <w:t>ing</w:t>
      </w:r>
      <w:r w:rsidRPr="005E06CD">
        <w:rPr>
          <w:lang w:val="en"/>
        </w:rPr>
        <w:t xml:space="preserve"> </w:t>
      </w:r>
      <w:r w:rsidR="008D5E29" w:rsidRPr="005E06CD">
        <w:rPr>
          <w:lang w:val="en"/>
        </w:rPr>
        <w:t>after</w:t>
      </w:r>
      <w:r w:rsidRPr="005E06CD">
        <w:rPr>
          <w:lang w:val="en"/>
        </w:rPr>
        <w:t xml:space="preserve"> live mission debrief</w:t>
      </w:r>
      <w:r w:rsidR="008D5E29" w:rsidRPr="005E06CD">
        <w:rPr>
          <w:lang w:val="en"/>
        </w:rPr>
        <w:t>ings</w:t>
      </w:r>
      <w:r w:rsidRPr="005E06CD">
        <w:rPr>
          <w:lang w:val="en"/>
        </w:rPr>
        <w:t>?</w:t>
      </w:r>
    </w:p>
    <w:p w14:paraId="73D514C6" w14:textId="77777777" w:rsidR="0051434F" w:rsidRPr="005E06CD" w:rsidRDefault="0051434F" w:rsidP="0051434F">
      <w:pPr>
        <w:rPr>
          <w:lang w:val="en-GB"/>
        </w:rPr>
      </w:pPr>
    </w:p>
    <w:p w14:paraId="508AEF4F" w14:textId="72980487" w:rsidR="0051434F" w:rsidRPr="005E06CD" w:rsidRDefault="0051434F" w:rsidP="0051434F">
      <w:pPr>
        <w:pStyle w:val="Overskrift1"/>
        <w:numPr>
          <w:ilvl w:val="0"/>
          <w:numId w:val="3"/>
        </w:numPr>
        <w:rPr>
          <w:rFonts w:ascii="Cambria" w:hAnsi="Cambria"/>
          <w:b w:val="0"/>
          <w:bCs w:val="0"/>
        </w:rPr>
      </w:pPr>
      <w:r w:rsidRPr="005E06CD">
        <w:rPr>
          <w:b w:val="0"/>
          <w:bCs w:val="0"/>
          <w:lang w:val="en"/>
        </w:rPr>
        <w:t>Frequency</w:t>
      </w:r>
    </w:p>
    <w:p w14:paraId="7D0B7B71" w14:textId="5D2ABB38" w:rsidR="0051434F" w:rsidRPr="005E06CD" w:rsidRDefault="0051434F" w:rsidP="008D5E29">
      <w:pPr>
        <w:ind w:left="708"/>
        <w:rPr>
          <w:lang w:val="en-GB"/>
        </w:rPr>
      </w:pPr>
      <w:r w:rsidRPr="005E06CD">
        <w:rPr>
          <w:lang w:val="en"/>
        </w:rPr>
        <w:t xml:space="preserve">How often is it appropriate to offer simulation or live mission </w:t>
      </w:r>
      <w:r w:rsidR="008D5E29" w:rsidRPr="005E06CD">
        <w:rPr>
          <w:lang w:val="en"/>
        </w:rPr>
        <w:t xml:space="preserve">observation and </w:t>
      </w:r>
      <w:r w:rsidRPr="005E06CD">
        <w:rPr>
          <w:lang w:val="en"/>
        </w:rPr>
        <w:t>debrief</w:t>
      </w:r>
      <w:r w:rsidR="008D5E29" w:rsidRPr="005E06CD">
        <w:rPr>
          <w:lang w:val="en"/>
        </w:rPr>
        <w:t>ing</w:t>
      </w:r>
      <w:r w:rsidRPr="005E06CD">
        <w:rPr>
          <w:lang w:val="en"/>
        </w:rPr>
        <w:t>?</w:t>
      </w:r>
    </w:p>
    <w:p w14:paraId="3C8BA4C6" w14:textId="77777777" w:rsidR="0051434F" w:rsidRPr="005E06CD" w:rsidRDefault="0051434F" w:rsidP="0051434F">
      <w:pPr>
        <w:ind w:firstLine="708"/>
        <w:rPr>
          <w:lang w:val="en-GB"/>
        </w:rPr>
      </w:pPr>
      <w:r w:rsidRPr="005E06CD">
        <w:rPr>
          <w:lang w:val="en"/>
        </w:rPr>
        <w:t>Should there be an equal distribution between these two forms of training?</w:t>
      </w:r>
    </w:p>
    <w:p w14:paraId="543D0A2F" w14:textId="77777777" w:rsidR="0051434F" w:rsidRPr="005E06CD" w:rsidRDefault="0051434F" w:rsidP="0051434F">
      <w:pPr>
        <w:ind w:firstLine="708"/>
        <w:rPr>
          <w:lang w:val="en-GB"/>
        </w:rPr>
      </w:pPr>
    </w:p>
    <w:p w14:paraId="44BC8723" w14:textId="69F4A35B" w:rsidR="0051434F" w:rsidRPr="005E06CD" w:rsidRDefault="008D5E29" w:rsidP="0051434F">
      <w:pPr>
        <w:numPr>
          <w:ilvl w:val="0"/>
          <w:numId w:val="3"/>
        </w:numPr>
      </w:pPr>
      <w:r w:rsidRPr="005E06CD">
        <w:t>Delivery</w:t>
      </w:r>
    </w:p>
    <w:p w14:paraId="0F99304C" w14:textId="0688AB02" w:rsidR="0051434F" w:rsidRPr="005E06CD" w:rsidRDefault="005E06CD" w:rsidP="0051434F">
      <w:pPr>
        <w:ind w:left="708"/>
        <w:rPr>
          <w:lang w:val="en-GB"/>
        </w:rPr>
      </w:pPr>
      <w:r>
        <w:rPr>
          <w:lang w:val="en"/>
        </w:rPr>
        <w:t>What are the challenges for delivering this form of training?</w:t>
      </w:r>
    </w:p>
    <w:p w14:paraId="02DE7A47" w14:textId="77777777" w:rsidR="0051434F" w:rsidRPr="005E06CD" w:rsidRDefault="0051434F" w:rsidP="0051434F">
      <w:pPr>
        <w:pStyle w:val="Overskrift1"/>
        <w:ind w:left="720"/>
        <w:rPr>
          <w:rFonts w:ascii="Cambria" w:hAnsi="Cambria"/>
          <w:b w:val="0"/>
          <w:bCs w:val="0"/>
          <w:lang w:val="en-GB"/>
        </w:rPr>
      </w:pPr>
    </w:p>
    <w:p w14:paraId="2C059EC8" w14:textId="5CA04088" w:rsidR="0051434F" w:rsidRPr="005E06CD" w:rsidRDefault="0051434F" w:rsidP="0051434F">
      <w:pPr>
        <w:pStyle w:val="Overskrift1"/>
        <w:ind w:left="720"/>
        <w:rPr>
          <w:rFonts w:ascii="Cambria" w:hAnsi="Cambria"/>
          <w:b w:val="0"/>
          <w:bCs w:val="0"/>
          <w:lang w:val="en-GB"/>
        </w:rPr>
      </w:pPr>
      <w:r w:rsidRPr="005E06CD">
        <w:rPr>
          <w:b w:val="0"/>
          <w:bCs w:val="0"/>
          <w:lang w:val="en"/>
        </w:rPr>
        <w:t xml:space="preserve">Can you give examples of the </w:t>
      </w:r>
      <w:r w:rsidR="008D5E29" w:rsidRPr="005E06CD">
        <w:rPr>
          <w:b w:val="0"/>
          <w:bCs w:val="0"/>
          <w:lang w:val="en"/>
        </w:rPr>
        <w:t>before mentioned</w:t>
      </w:r>
      <w:r w:rsidRPr="005E06CD">
        <w:rPr>
          <w:b w:val="0"/>
          <w:bCs w:val="0"/>
          <w:lang w:val="en"/>
        </w:rPr>
        <w:t>?</w:t>
      </w:r>
    </w:p>
    <w:p w14:paraId="6EA91FD8" w14:textId="77777777" w:rsidR="0051434F" w:rsidRPr="005E06CD" w:rsidRDefault="0051434F" w:rsidP="0051434F">
      <w:pPr>
        <w:pStyle w:val="Overskrift1"/>
        <w:ind w:left="720"/>
        <w:rPr>
          <w:rFonts w:ascii="Cambria" w:hAnsi="Cambria"/>
          <w:b w:val="0"/>
          <w:bCs w:val="0"/>
          <w:lang w:val="en-GB"/>
        </w:rPr>
      </w:pPr>
    </w:p>
    <w:p w14:paraId="6937935C" w14:textId="0E5DBDF9" w:rsidR="006705E3" w:rsidRPr="005E06CD" w:rsidRDefault="006705E3">
      <w:pPr>
        <w:rPr>
          <w:lang w:val="en-GB"/>
        </w:rPr>
      </w:pPr>
    </w:p>
    <w:p w14:paraId="3D4DBC4B" w14:textId="6A3D63FB" w:rsidR="005E06CD" w:rsidRPr="005E06CD" w:rsidRDefault="005E06CD">
      <w:pPr>
        <w:spacing w:after="200" w:line="276" w:lineRule="auto"/>
        <w:rPr>
          <w:lang w:val="en-GB"/>
        </w:rPr>
      </w:pPr>
      <w:r w:rsidRPr="005E06CD">
        <w:rPr>
          <w:lang w:val="en-GB"/>
        </w:rPr>
        <w:br w:type="page"/>
      </w:r>
    </w:p>
    <w:p w14:paraId="205A1454" w14:textId="7D1DD141" w:rsidR="005E06CD" w:rsidRPr="0037557D" w:rsidRDefault="005E06CD" w:rsidP="005E06CD">
      <w:pPr>
        <w:pStyle w:val="Overskrift1"/>
        <w:rPr>
          <w:sz w:val="28"/>
          <w:szCs w:val="28"/>
          <w:lang w:val="en"/>
        </w:rPr>
      </w:pPr>
      <w:r w:rsidRPr="0037557D">
        <w:rPr>
          <w:sz w:val="28"/>
          <w:szCs w:val="28"/>
          <w:lang w:val="en"/>
        </w:rPr>
        <w:lastRenderedPageBreak/>
        <w:t>Interview guide</w:t>
      </w:r>
    </w:p>
    <w:p w14:paraId="3ACAA213" w14:textId="3B9CF9EE" w:rsidR="005E06CD" w:rsidRPr="0037557D" w:rsidRDefault="005E06CD" w:rsidP="005E06CD">
      <w:pPr>
        <w:pStyle w:val="Overskrift1"/>
        <w:rPr>
          <w:sz w:val="28"/>
          <w:szCs w:val="28"/>
          <w:lang w:val="en"/>
        </w:rPr>
      </w:pPr>
      <w:r w:rsidRPr="0037557D">
        <w:rPr>
          <w:sz w:val="28"/>
          <w:szCs w:val="28"/>
          <w:lang w:val="en"/>
        </w:rPr>
        <w:t>Crewmembers</w:t>
      </w:r>
      <w:r w:rsidR="0037557D">
        <w:rPr>
          <w:sz w:val="28"/>
          <w:szCs w:val="28"/>
          <w:lang w:val="en"/>
        </w:rPr>
        <w:t xml:space="preserve"> being interviewed</w:t>
      </w:r>
    </w:p>
    <w:p w14:paraId="0AB8784A" w14:textId="77777777" w:rsidR="005E06CD" w:rsidRPr="005E06CD" w:rsidRDefault="005E06CD" w:rsidP="005E06CD">
      <w:pPr>
        <w:rPr>
          <w:lang w:val="en-GB"/>
        </w:rPr>
      </w:pPr>
    </w:p>
    <w:p w14:paraId="61EB6A00" w14:textId="77777777" w:rsidR="005E06CD" w:rsidRPr="005E06CD" w:rsidRDefault="005E06CD" w:rsidP="005E06CD">
      <w:pPr>
        <w:rPr>
          <w:lang w:val="en-GB"/>
        </w:rPr>
      </w:pPr>
    </w:p>
    <w:p w14:paraId="1F4E67E8" w14:textId="77777777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 xml:space="preserve">Intro/preparation </w:t>
      </w:r>
    </w:p>
    <w:p w14:paraId="1DF4E3F5" w14:textId="77777777" w:rsidR="005E06CD" w:rsidRPr="005E06CD" w:rsidRDefault="005E06CD" w:rsidP="005E06CD">
      <w:pPr>
        <w:rPr>
          <w:lang w:val="en-GB"/>
        </w:rPr>
      </w:pPr>
    </w:p>
    <w:p w14:paraId="56D9FC14" w14:textId="77777777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>You have the right to withdraw at any time</w:t>
      </w:r>
      <w:r w:rsidRPr="005E06CD">
        <w:rPr>
          <w:lang w:val="en-GB"/>
        </w:rPr>
        <w:t xml:space="preserve">. There is full </w:t>
      </w:r>
      <w:r w:rsidRPr="005E06CD">
        <w:rPr>
          <w:lang w:val="en"/>
        </w:rPr>
        <w:t>anonymity (receives respondent number)</w:t>
      </w:r>
      <w:r w:rsidRPr="005E06CD">
        <w:rPr>
          <w:lang w:val="en-GB"/>
        </w:rPr>
        <w:t xml:space="preserve">. You have the </w:t>
      </w:r>
      <w:r w:rsidRPr="005E06CD">
        <w:rPr>
          <w:lang w:val="en"/>
        </w:rPr>
        <w:t>right to have the interview deleted (cannot change parts of the interview).</w:t>
      </w:r>
    </w:p>
    <w:p w14:paraId="03A86F73" w14:textId="77777777" w:rsidR="005E06CD" w:rsidRPr="005E06CD" w:rsidRDefault="005E06CD" w:rsidP="005E06CD">
      <w:pPr>
        <w:rPr>
          <w:lang w:val="en-GB"/>
        </w:rPr>
      </w:pPr>
    </w:p>
    <w:p w14:paraId="6FC83CA2" w14:textId="77777777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>Interview</w:t>
      </w:r>
    </w:p>
    <w:p w14:paraId="6FCAF2FB" w14:textId="319106E4" w:rsidR="005E06CD" w:rsidRPr="005E06CD" w:rsidRDefault="009E2665" w:rsidP="005E06CD">
      <w:pPr>
        <w:pStyle w:val="Overskrift1"/>
        <w:rPr>
          <w:rFonts w:ascii="Cambria" w:hAnsi="Cambria"/>
          <w:b w:val="0"/>
          <w:bCs w:val="0"/>
          <w:lang w:val="en-GB"/>
        </w:rPr>
      </w:pPr>
      <w:r>
        <w:rPr>
          <w:b w:val="0"/>
          <w:bCs w:val="0"/>
          <w:lang w:val="en"/>
        </w:rPr>
        <w:t>Details</w:t>
      </w:r>
      <w:r w:rsidR="005E06CD" w:rsidRPr="005E06CD">
        <w:rPr>
          <w:b w:val="0"/>
          <w:bCs w:val="0"/>
          <w:lang w:val="en"/>
        </w:rPr>
        <w:t>:</w:t>
      </w:r>
    </w:p>
    <w:p w14:paraId="57D8892F" w14:textId="77777777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>What is your formal and informal experience/knowledge/training around medical simulation?</w:t>
      </w:r>
    </w:p>
    <w:p w14:paraId="2913AF9C" w14:textId="77777777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>How long have you been working with medial simulation training?</w:t>
      </w:r>
    </w:p>
    <w:p w14:paraId="7344BDD9" w14:textId="77777777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>Where did you do medical simulation training?</w:t>
      </w:r>
    </w:p>
    <w:p w14:paraId="2F34274B" w14:textId="77777777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>Where do you work now?</w:t>
      </w:r>
    </w:p>
    <w:p w14:paraId="7ED42CA7" w14:textId="23C216F2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>How old are you?</w:t>
      </w:r>
    </w:p>
    <w:p w14:paraId="2CC1FCA7" w14:textId="4332E5EB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 xml:space="preserve">How many years do you have the job as </w:t>
      </w:r>
      <w:r w:rsidR="009E2665">
        <w:rPr>
          <w:lang w:val="en"/>
        </w:rPr>
        <w:t xml:space="preserve">an </w:t>
      </w:r>
      <w:r w:rsidRPr="005E06CD">
        <w:rPr>
          <w:lang w:val="en"/>
        </w:rPr>
        <w:t>air ambulance doctor?</w:t>
      </w:r>
    </w:p>
    <w:p w14:paraId="2906616B" w14:textId="0B868898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>How many years have you facilitate</w:t>
      </w:r>
      <w:r w:rsidR="009E2665">
        <w:rPr>
          <w:lang w:val="en"/>
        </w:rPr>
        <w:t>d</w:t>
      </w:r>
      <w:r w:rsidRPr="005E06CD">
        <w:rPr>
          <w:lang w:val="en"/>
        </w:rPr>
        <w:t xml:space="preserve"> medical simulation?</w:t>
      </w:r>
    </w:p>
    <w:p w14:paraId="74D41C09" w14:textId="77777777" w:rsidR="005E06CD" w:rsidRPr="005E06CD" w:rsidRDefault="005E06CD" w:rsidP="005E06CD">
      <w:pPr>
        <w:rPr>
          <w:lang w:val="en-GB"/>
        </w:rPr>
      </w:pPr>
      <w:r w:rsidRPr="005E06CD">
        <w:rPr>
          <w:lang w:val="en-GB"/>
        </w:rPr>
        <w:tab/>
      </w:r>
    </w:p>
    <w:p w14:paraId="08448121" w14:textId="77777777" w:rsidR="005E06CD" w:rsidRPr="005E06CD" w:rsidRDefault="005E06CD" w:rsidP="005E06CD">
      <w:pPr>
        <w:rPr>
          <w:lang w:val="en-GB"/>
        </w:rPr>
      </w:pPr>
    </w:p>
    <w:p w14:paraId="471A8C34" w14:textId="77777777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>What are we going to talk about?</w:t>
      </w:r>
    </w:p>
    <w:p w14:paraId="60819017" w14:textId="4CC7BDEE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>In this conversation</w:t>
      </w:r>
      <w:r w:rsidR="009E2665">
        <w:rPr>
          <w:lang w:val="en"/>
        </w:rPr>
        <w:t>,</w:t>
      </w:r>
      <w:r w:rsidRPr="005E06CD">
        <w:rPr>
          <w:lang w:val="en"/>
        </w:rPr>
        <w:t xml:space="preserve"> we will hear about your thoughts around the differences in medical simulation and structured debriefing after observed missions in the HEMS service.</w:t>
      </w:r>
    </w:p>
    <w:p w14:paraId="65819D17" w14:textId="25CE31CC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>We need to talk about what you think is good and bad about both ways of traini</w:t>
      </w:r>
      <w:r w:rsidR="009E2665">
        <w:rPr>
          <w:lang w:val="en"/>
        </w:rPr>
        <w:t>n</w:t>
      </w:r>
      <w:r w:rsidRPr="005E06CD">
        <w:rPr>
          <w:lang w:val="en"/>
        </w:rPr>
        <w:t xml:space="preserve">g/learning/developing skills. </w:t>
      </w:r>
    </w:p>
    <w:p w14:paraId="38747A49" w14:textId="77777777" w:rsidR="005E06CD" w:rsidRPr="005E06CD" w:rsidRDefault="005E06CD" w:rsidP="005E06CD">
      <w:pPr>
        <w:rPr>
          <w:lang w:val="en-GB"/>
        </w:rPr>
      </w:pPr>
    </w:p>
    <w:p w14:paraId="678410D1" w14:textId="621BC8C5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 xml:space="preserve">By medical simulation, we mean the introduction of whole crew simulation in HEMS services in Norway for the on-call crew. </w:t>
      </w:r>
      <w:r w:rsidRPr="005E06CD">
        <w:rPr>
          <w:lang w:val="en"/>
        </w:rPr>
        <w:br/>
        <w:t>With live mission observation, we mean the use of the fa</w:t>
      </w:r>
      <w:r w:rsidR="009E2665">
        <w:rPr>
          <w:lang w:val="en"/>
        </w:rPr>
        <w:t>c</w:t>
      </w:r>
      <w:r w:rsidRPr="005E06CD">
        <w:rPr>
          <w:lang w:val="en"/>
        </w:rPr>
        <w:t xml:space="preserve">ilitator observing and debriefing real missions. </w:t>
      </w:r>
    </w:p>
    <w:p w14:paraId="50861B02" w14:textId="77777777" w:rsidR="005E06CD" w:rsidRPr="005E06CD" w:rsidRDefault="005E06CD" w:rsidP="005E06CD">
      <w:pPr>
        <w:rPr>
          <w:lang w:val="en-GB"/>
        </w:rPr>
      </w:pPr>
    </w:p>
    <w:p w14:paraId="43C709F2" w14:textId="07B69F93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 xml:space="preserve">We have previously identified the following </w:t>
      </w:r>
      <w:r w:rsidR="009E2665">
        <w:rPr>
          <w:lang w:val="en"/>
        </w:rPr>
        <w:t>three</w:t>
      </w:r>
      <w:r w:rsidRPr="005E06CD">
        <w:rPr>
          <w:lang w:val="en"/>
        </w:rPr>
        <w:t xml:space="preserve"> main groups of challenges :</w:t>
      </w:r>
    </w:p>
    <w:p w14:paraId="45D56A2C" w14:textId="77777777" w:rsidR="005E06CD" w:rsidRPr="005E06CD" w:rsidRDefault="005E06CD" w:rsidP="005E06CD">
      <w:pPr>
        <w:rPr>
          <w:lang w:val="en-GB"/>
        </w:rPr>
      </w:pPr>
    </w:p>
    <w:p w14:paraId="2756EAFC" w14:textId="77777777" w:rsidR="005E06CD" w:rsidRPr="005E06CD" w:rsidRDefault="005E06CD" w:rsidP="005E06CD">
      <w:pPr>
        <w:numPr>
          <w:ilvl w:val="0"/>
          <w:numId w:val="7"/>
        </w:numPr>
        <w:rPr>
          <w:lang w:val="da-DK"/>
        </w:rPr>
      </w:pPr>
      <w:r w:rsidRPr="005E06CD">
        <w:rPr>
          <w:lang w:val="en"/>
        </w:rPr>
        <w:t>Motivation among participants</w:t>
      </w:r>
    </w:p>
    <w:p w14:paraId="4C818696" w14:textId="77777777" w:rsidR="005E06CD" w:rsidRPr="005E06CD" w:rsidRDefault="005E06CD" w:rsidP="005E06CD">
      <w:pPr>
        <w:numPr>
          <w:ilvl w:val="0"/>
          <w:numId w:val="7"/>
        </w:numPr>
        <w:rPr>
          <w:lang w:val="en-GB"/>
        </w:rPr>
      </w:pPr>
      <w:r w:rsidRPr="005E06CD">
        <w:rPr>
          <w:lang w:val="en"/>
        </w:rPr>
        <w:t>Hyppighed of simulations/training sessions</w:t>
      </w:r>
    </w:p>
    <w:p w14:paraId="2014F572" w14:textId="77777777" w:rsidR="005E06CD" w:rsidRPr="005E06CD" w:rsidRDefault="005E06CD" w:rsidP="005E06CD">
      <w:pPr>
        <w:numPr>
          <w:ilvl w:val="0"/>
          <w:numId w:val="7"/>
        </w:numPr>
        <w:rPr>
          <w:lang w:val="da-DK"/>
        </w:rPr>
      </w:pPr>
      <w:r w:rsidRPr="005E06CD">
        <w:rPr>
          <w:lang w:val="en"/>
        </w:rPr>
        <w:t>Getting it delivered</w:t>
      </w:r>
    </w:p>
    <w:p w14:paraId="0D52FA21" w14:textId="7BF1A592" w:rsidR="005E06CD" w:rsidRPr="005E06CD" w:rsidRDefault="005E06CD" w:rsidP="005E06CD">
      <w:pPr>
        <w:rPr>
          <w:lang w:val="en-GB"/>
        </w:rPr>
      </w:pPr>
      <w:r w:rsidRPr="005E06CD">
        <w:rPr>
          <w:lang w:val="en-GB"/>
        </w:rPr>
        <w:tab/>
      </w:r>
    </w:p>
    <w:p w14:paraId="435269E7" w14:textId="77777777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>-----</w:t>
      </w:r>
    </w:p>
    <w:p w14:paraId="4BB5994F" w14:textId="77777777" w:rsidR="005E06CD" w:rsidRPr="005E06CD" w:rsidRDefault="005E06CD" w:rsidP="005E06CD">
      <w:pPr>
        <w:rPr>
          <w:lang w:val="en-GB"/>
        </w:rPr>
      </w:pPr>
    </w:p>
    <w:p w14:paraId="2B048D4E" w14:textId="04148992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 xml:space="preserve">Can you describe the differences in the experience of simulation with debriefing and live mission observation with </w:t>
      </w:r>
      <w:r w:rsidR="009E2665">
        <w:rPr>
          <w:lang w:val="en"/>
        </w:rPr>
        <w:t xml:space="preserve">a </w:t>
      </w:r>
      <w:r w:rsidRPr="005E06CD">
        <w:rPr>
          <w:lang w:val="en"/>
        </w:rPr>
        <w:t>debriefing?</w:t>
      </w:r>
    </w:p>
    <w:p w14:paraId="68ADB8C2" w14:textId="77777777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>Are there differences in learning outcomes? (for individuals and for crews)</w:t>
      </w:r>
    </w:p>
    <w:p w14:paraId="6B95D8FE" w14:textId="77777777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>Can you give examples of the before mentioned differences?</w:t>
      </w:r>
    </w:p>
    <w:p w14:paraId="6EB28567" w14:textId="77777777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>If you were to choose only one method of learning – which of these two would you choose?</w:t>
      </w:r>
    </w:p>
    <w:p w14:paraId="2CA4A4CC" w14:textId="3F3E220F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 xml:space="preserve">How did it feel to be observed in </w:t>
      </w:r>
      <w:r>
        <w:rPr>
          <w:lang w:val="en"/>
        </w:rPr>
        <w:t>your practice?</w:t>
      </w:r>
    </w:p>
    <w:p w14:paraId="4352F16A" w14:textId="500F9849" w:rsidR="005E06CD" w:rsidRDefault="005E06CD" w:rsidP="005E06CD">
      <w:pPr>
        <w:rPr>
          <w:lang w:val="en-GB"/>
        </w:rPr>
      </w:pPr>
      <w:r w:rsidRPr="005E06CD">
        <w:rPr>
          <w:lang w:val="en-GB"/>
        </w:rPr>
        <w:t xml:space="preserve"> </w:t>
      </w:r>
    </w:p>
    <w:p w14:paraId="427651FD" w14:textId="77777777" w:rsidR="005E06CD" w:rsidRPr="005E06CD" w:rsidRDefault="005E06CD" w:rsidP="005E06CD">
      <w:pPr>
        <w:rPr>
          <w:lang w:val="en-GB"/>
        </w:rPr>
      </w:pPr>
    </w:p>
    <w:p w14:paraId="5034407C" w14:textId="77777777" w:rsidR="005E06CD" w:rsidRPr="005E06CD" w:rsidRDefault="005E06CD" w:rsidP="005E06CD">
      <w:pPr>
        <w:numPr>
          <w:ilvl w:val="0"/>
          <w:numId w:val="8"/>
        </w:numPr>
      </w:pPr>
      <w:r w:rsidRPr="005E06CD">
        <w:rPr>
          <w:lang w:val="en"/>
        </w:rPr>
        <w:t>Motivation</w:t>
      </w:r>
    </w:p>
    <w:p w14:paraId="7F9AB7B9" w14:textId="2DA2067B" w:rsidR="005E06CD" w:rsidRPr="005E06CD" w:rsidRDefault="005E06CD" w:rsidP="005E06CD">
      <w:pPr>
        <w:ind w:left="720"/>
        <w:rPr>
          <w:lang w:val="en-GB"/>
        </w:rPr>
      </w:pPr>
      <w:r w:rsidRPr="005E06CD">
        <w:rPr>
          <w:lang w:val="en"/>
        </w:rPr>
        <w:lastRenderedPageBreak/>
        <w:t>Is there a difference in the motivation of the on-call crew between simulation and debriefing after live mission debriefings?</w:t>
      </w:r>
      <w:r>
        <w:rPr>
          <w:lang w:val="en"/>
        </w:rPr>
        <w:t xml:space="preserve"> Do you think that there are motivational differences be</w:t>
      </w:r>
      <w:r w:rsidR="009E2665">
        <w:rPr>
          <w:lang w:val="en"/>
        </w:rPr>
        <w:t>tw</w:t>
      </w:r>
      <w:r>
        <w:rPr>
          <w:lang w:val="en"/>
        </w:rPr>
        <w:t xml:space="preserve">een pilots, doctors and HEMS crew members? - </w:t>
      </w:r>
      <w:r w:rsidRPr="005E06CD">
        <w:rPr>
          <w:lang w:val="en"/>
        </w:rPr>
        <w:t>can you elaborate on this?</w:t>
      </w:r>
    </w:p>
    <w:p w14:paraId="6D873CE0" w14:textId="77777777" w:rsidR="005E06CD" w:rsidRPr="005E06CD" w:rsidRDefault="005E06CD" w:rsidP="005E06CD">
      <w:pPr>
        <w:rPr>
          <w:lang w:val="en-GB"/>
        </w:rPr>
      </w:pPr>
    </w:p>
    <w:p w14:paraId="78374333" w14:textId="77777777" w:rsidR="005E06CD" w:rsidRPr="005E06CD" w:rsidRDefault="005E06CD" w:rsidP="005E06CD">
      <w:pPr>
        <w:pStyle w:val="Overskrift1"/>
        <w:numPr>
          <w:ilvl w:val="0"/>
          <w:numId w:val="8"/>
        </w:numPr>
        <w:rPr>
          <w:rFonts w:ascii="Cambria" w:hAnsi="Cambria"/>
          <w:b w:val="0"/>
          <w:bCs w:val="0"/>
        </w:rPr>
      </w:pPr>
      <w:r w:rsidRPr="005E06CD">
        <w:rPr>
          <w:b w:val="0"/>
          <w:bCs w:val="0"/>
          <w:lang w:val="en"/>
        </w:rPr>
        <w:t>Frequency</w:t>
      </w:r>
    </w:p>
    <w:p w14:paraId="7B19F608" w14:textId="77777777" w:rsidR="005E06CD" w:rsidRPr="005E06CD" w:rsidRDefault="005E06CD" w:rsidP="005E06CD">
      <w:pPr>
        <w:ind w:left="708"/>
        <w:rPr>
          <w:lang w:val="en-GB"/>
        </w:rPr>
      </w:pPr>
      <w:r w:rsidRPr="005E06CD">
        <w:rPr>
          <w:lang w:val="en"/>
        </w:rPr>
        <w:t>How often is it appropriate to offer simulation or live mission observation and debriefing?</w:t>
      </w:r>
    </w:p>
    <w:p w14:paraId="2E009083" w14:textId="77777777" w:rsidR="005E06CD" w:rsidRPr="005E06CD" w:rsidRDefault="005E06CD" w:rsidP="005E06CD">
      <w:pPr>
        <w:ind w:firstLine="708"/>
        <w:rPr>
          <w:lang w:val="en-GB"/>
        </w:rPr>
      </w:pPr>
      <w:r w:rsidRPr="005E06CD">
        <w:rPr>
          <w:lang w:val="en"/>
        </w:rPr>
        <w:t>Should there be an equal distribution between these two forms of training?</w:t>
      </w:r>
    </w:p>
    <w:p w14:paraId="66B4B1F4" w14:textId="77777777" w:rsidR="005E06CD" w:rsidRPr="005E06CD" w:rsidRDefault="005E06CD" w:rsidP="005E06CD">
      <w:pPr>
        <w:ind w:firstLine="708"/>
        <w:rPr>
          <w:lang w:val="en-GB"/>
        </w:rPr>
      </w:pPr>
    </w:p>
    <w:p w14:paraId="3D1BB89B" w14:textId="77777777" w:rsidR="005E06CD" w:rsidRPr="005E06CD" w:rsidRDefault="005E06CD" w:rsidP="005E06CD">
      <w:pPr>
        <w:numPr>
          <w:ilvl w:val="0"/>
          <w:numId w:val="8"/>
        </w:numPr>
      </w:pPr>
      <w:r w:rsidRPr="005E06CD">
        <w:t>Delivery</w:t>
      </w:r>
    </w:p>
    <w:p w14:paraId="43215740" w14:textId="46CDA6D5" w:rsidR="005E06CD" w:rsidRPr="005E06CD" w:rsidRDefault="005E06CD" w:rsidP="005E06CD">
      <w:pPr>
        <w:ind w:left="708"/>
        <w:rPr>
          <w:lang w:val="en-GB"/>
        </w:rPr>
      </w:pPr>
      <w:r>
        <w:rPr>
          <w:lang w:val="en"/>
        </w:rPr>
        <w:t>What are the challenges for delivering</w:t>
      </w:r>
      <w:r>
        <w:rPr>
          <w:lang w:val="en"/>
        </w:rPr>
        <w:t xml:space="preserve"> and implementing</w:t>
      </w:r>
      <w:r>
        <w:rPr>
          <w:lang w:val="en"/>
        </w:rPr>
        <w:t xml:space="preserve"> this form of training?</w:t>
      </w:r>
    </w:p>
    <w:p w14:paraId="08F29FD0" w14:textId="77777777" w:rsidR="005E06CD" w:rsidRPr="005E06CD" w:rsidRDefault="005E06CD" w:rsidP="005E06CD">
      <w:pPr>
        <w:pStyle w:val="Overskrift1"/>
        <w:ind w:left="720"/>
        <w:rPr>
          <w:rFonts w:ascii="Cambria" w:hAnsi="Cambria"/>
          <w:b w:val="0"/>
          <w:bCs w:val="0"/>
          <w:lang w:val="en-GB"/>
        </w:rPr>
      </w:pPr>
    </w:p>
    <w:p w14:paraId="5EE99C0B" w14:textId="77777777" w:rsidR="005E06CD" w:rsidRPr="005E06CD" w:rsidRDefault="005E06CD" w:rsidP="005E06CD">
      <w:pPr>
        <w:pStyle w:val="Overskrift1"/>
        <w:ind w:left="720"/>
        <w:rPr>
          <w:rFonts w:ascii="Cambria" w:hAnsi="Cambria"/>
          <w:b w:val="0"/>
          <w:bCs w:val="0"/>
          <w:lang w:val="en-GB"/>
        </w:rPr>
      </w:pPr>
      <w:r w:rsidRPr="005E06CD">
        <w:rPr>
          <w:b w:val="0"/>
          <w:bCs w:val="0"/>
          <w:lang w:val="en"/>
        </w:rPr>
        <w:t>Can you give examples of the before mentioned?</w:t>
      </w:r>
    </w:p>
    <w:p w14:paraId="2FA9816F" w14:textId="77777777" w:rsidR="005E06CD" w:rsidRPr="005E06CD" w:rsidRDefault="005E06CD" w:rsidP="005E06CD">
      <w:pPr>
        <w:pStyle w:val="Overskrift1"/>
        <w:ind w:left="720"/>
        <w:rPr>
          <w:rFonts w:ascii="Cambria" w:hAnsi="Cambria"/>
          <w:b w:val="0"/>
          <w:bCs w:val="0"/>
          <w:lang w:val="en-GB"/>
        </w:rPr>
      </w:pPr>
    </w:p>
    <w:p w14:paraId="14D7551F" w14:textId="3BDF58A0" w:rsidR="005E06CD" w:rsidRPr="005E06CD" w:rsidRDefault="005E06CD" w:rsidP="005E06CD">
      <w:pPr>
        <w:pStyle w:val="Overskrift1"/>
        <w:ind w:left="720"/>
        <w:rPr>
          <w:rFonts w:ascii="Cambria" w:hAnsi="Cambria"/>
          <w:b w:val="0"/>
          <w:bCs w:val="0"/>
          <w:lang w:val="en-GB"/>
        </w:rPr>
      </w:pPr>
      <w:r w:rsidRPr="005E06CD">
        <w:rPr>
          <w:b w:val="0"/>
          <w:bCs w:val="0"/>
          <w:lang w:val="en"/>
        </w:rPr>
        <w:t>Can there be examples of the above?</w:t>
      </w:r>
    </w:p>
    <w:p w14:paraId="23E938EA" w14:textId="77777777" w:rsidR="005E06CD" w:rsidRPr="005E06CD" w:rsidRDefault="005E06CD" w:rsidP="005E06CD">
      <w:pPr>
        <w:pStyle w:val="Overskrift1"/>
        <w:ind w:left="720"/>
        <w:rPr>
          <w:rFonts w:ascii="Cambria" w:hAnsi="Cambria"/>
          <w:b w:val="0"/>
          <w:bCs w:val="0"/>
          <w:lang w:val="en-GB"/>
        </w:rPr>
      </w:pPr>
    </w:p>
    <w:p w14:paraId="45393AC1" w14:textId="6AA43B50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>Can you describe how felt it was</w:t>
      </w:r>
      <w:r w:rsidR="0037557D">
        <w:rPr>
          <w:lang w:val="en"/>
        </w:rPr>
        <w:t xml:space="preserve"> when</w:t>
      </w:r>
      <w:r w:rsidRPr="005E06CD">
        <w:rPr>
          <w:lang w:val="en"/>
        </w:rPr>
        <w:t xml:space="preserve"> a "base colleague" observ</w:t>
      </w:r>
      <w:r w:rsidR="0037557D">
        <w:rPr>
          <w:lang w:val="en"/>
        </w:rPr>
        <w:t>ed</w:t>
      </w:r>
      <w:r w:rsidRPr="005E06CD">
        <w:rPr>
          <w:lang w:val="en"/>
        </w:rPr>
        <w:t>/fa</w:t>
      </w:r>
      <w:r w:rsidR="009E2665">
        <w:rPr>
          <w:lang w:val="en"/>
        </w:rPr>
        <w:t>c</w:t>
      </w:r>
      <w:r w:rsidRPr="005E06CD">
        <w:rPr>
          <w:lang w:val="en"/>
        </w:rPr>
        <w:t>ilit</w:t>
      </w:r>
      <w:r w:rsidR="0037557D">
        <w:rPr>
          <w:lang w:val="en"/>
        </w:rPr>
        <w:t>ated the training/simulation</w:t>
      </w:r>
      <w:r w:rsidRPr="005E06CD">
        <w:rPr>
          <w:lang w:val="en"/>
        </w:rPr>
        <w:t>?</w:t>
      </w:r>
    </w:p>
    <w:p w14:paraId="3F8FDE79" w14:textId="77777777" w:rsidR="005E06CD" w:rsidRPr="005E06CD" w:rsidRDefault="005E06CD" w:rsidP="005E06CD">
      <w:pPr>
        <w:rPr>
          <w:lang w:val="en-GB"/>
        </w:rPr>
      </w:pPr>
    </w:p>
    <w:p w14:paraId="0D569211" w14:textId="7EBB7905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 xml:space="preserve">Would it </w:t>
      </w:r>
      <w:r w:rsidR="0037557D">
        <w:rPr>
          <w:lang w:val="en"/>
        </w:rPr>
        <w:t>be</w:t>
      </w:r>
      <w:r w:rsidRPr="005E06CD">
        <w:rPr>
          <w:lang w:val="en"/>
        </w:rPr>
        <w:t xml:space="preserve"> a different experience and </w:t>
      </w:r>
      <w:r w:rsidR="0037557D">
        <w:rPr>
          <w:lang w:val="en"/>
        </w:rPr>
        <w:t>learning outcome</w:t>
      </w:r>
      <w:r w:rsidRPr="005E06CD">
        <w:rPr>
          <w:lang w:val="en"/>
        </w:rPr>
        <w:t xml:space="preserve"> if it was a leader (</w:t>
      </w:r>
      <w:r w:rsidR="0037557D">
        <w:rPr>
          <w:lang w:val="en"/>
        </w:rPr>
        <w:t>clinical lead of the service)</w:t>
      </w:r>
      <w:r w:rsidRPr="005E06CD">
        <w:rPr>
          <w:lang w:val="en"/>
        </w:rPr>
        <w:t xml:space="preserve"> who conducted the live mission</w:t>
      </w:r>
      <w:r w:rsidR="0037557D">
        <w:rPr>
          <w:lang w:val="en"/>
        </w:rPr>
        <w:t xml:space="preserve"> observations or facilitated the simulation training?</w:t>
      </w:r>
    </w:p>
    <w:p w14:paraId="2EB6CEC2" w14:textId="0F285085" w:rsidR="005E06CD" w:rsidRPr="0037557D" w:rsidRDefault="005E06CD" w:rsidP="0037557D">
      <w:pPr>
        <w:rPr>
          <w:lang w:val="en"/>
        </w:rPr>
      </w:pPr>
      <w:r w:rsidRPr="005E06CD">
        <w:rPr>
          <w:lang w:val="en"/>
        </w:rPr>
        <w:t>Can you elaborate on the above?</w:t>
      </w:r>
      <w:r w:rsidRPr="005E06CD">
        <w:rPr>
          <w:lang w:val="en"/>
        </w:rPr>
        <w:br/>
        <w:t xml:space="preserve">Can you describe the </w:t>
      </w:r>
      <w:r w:rsidR="0037557D">
        <w:rPr>
          <w:lang w:val="en"/>
        </w:rPr>
        <w:t>outcome</w:t>
      </w:r>
      <w:r w:rsidRPr="005E06CD">
        <w:rPr>
          <w:lang w:val="en"/>
        </w:rPr>
        <w:t xml:space="preserve"> of</w:t>
      </w:r>
      <w:r w:rsidR="0037557D">
        <w:rPr>
          <w:lang w:val="en"/>
        </w:rPr>
        <w:t xml:space="preserve"> the</w:t>
      </w:r>
      <w:r w:rsidRPr="005E06CD">
        <w:rPr>
          <w:lang w:val="en"/>
        </w:rPr>
        <w:t xml:space="preserve"> live mission debrief</w:t>
      </w:r>
      <w:r w:rsidR="0037557D">
        <w:rPr>
          <w:lang w:val="en"/>
        </w:rPr>
        <w:t>ings?</w:t>
      </w:r>
      <w:r w:rsidRPr="005E06CD">
        <w:rPr>
          <w:lang w:val="en"/>
        </w:rPr>
        <w:t xml:space="preserve"> </w:t>
      </w:r>
    </w:p>
    <w:p w14:paraId="3626C384" w14:textId="77777777" w:rsidR="005E06CD" w:rsidRPr="005E06CD" w:rsidRDefault="005E06CD" w:rsidP="005E06CD">
      <w:pPr>
        <w:rPr>
          <w:rFonts w:ascii="Calibri" w:hAnsi="Calibri"/>
          <w:sz w:val="20"/>
          <w:szCs w:val="20"/>
          <w:lang w:val="en-GB"/>
        </w:rPr>
      </w:pPr>
    </w:p>
    <w:p w14:paraId="08276D08" w14:textId="77777777" w:rsidR="005E06CD" w:rsidRPr="005E06CD" w:rsidRDefault="005E06CD" w:rsidP="005E06CD">
      <w:pPr>
        <w:rPr>
          <w:lang w:val="en-GB"/>
        </w:rPr>
      </w:pPr>
    </w:p>
    <w:p w14:paraId="6B8E89B8" w14:textId="276B47B0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 xml:space="preserve">How is the "utilization rate" </w:t>
      </w:r>
      <w:r w:rsidR="0037557D">
        <w:rPr>
          <w:lang w:val="en"/>
        </w:rPr>
        <w:t xml:space="preserve">of the </w:t>
      </w:r>
      <w:r w:rsidRPr="005E06CD">
        <w:rPr>
          <w:lang w:val="en"/>
        </w:rPr>
        <w:t>fa</w:t>
      </w:r>
      <w:r w:rsidR="009E2665">
        <w:rPr>
          <w:lang w:val="en"/>
        </w:rPr>
        <w:t>c</w:t>
      </w:r>
      <w:r w:rsidRPr="005E06CD">
        <w:rPr>
          <w:lang w:val="en"/>
        </w:rPr>
        <w:t xml:space="preserve">ilitator </w:t>
      </w:r>
      <w:r w:rsidR="0037557D">
        <w:rPr>
          <w:lang w:val="en"/>
        </w:rPr>
        <w:t>in</w:t>
      </w:r>
      <w:r w:rsidRPr="005E06CD">
        <w:rPr>
          <w:lang w:val="en"/>
        </w:rPr>
        <w:t xml:space="preserve"> simulation</w:t>
      </w:r>
      <w:r w:rsidR="0037557D">
        <w:rPr>
          <w:lang w:val="en"/>
        </w:rPr>
        <w:t xml:space="preserve"> training</w:t>
      </w:r>
      <w:r w:rsidRPr="005E06CD">
        <w:rPr>
          <w:lang w:val="en"/>
        </w:rPr>
        <w:t xml:space="preserve"> and </w:t>
      </w:r>
      <w:r w:rsidR="0037557D">
        <w:rPr>
          <w:lang w:val="en"/>
        </w:rPr>
        <w:t xml:space="preserve">observed </w:t>
      </w:r>
      <w:r w:rsidRPr="005E06CD">
        <w:rPr>
          <w:lang w:val="en"/>
        </w:rPr>
        <w:t xml:space="preserve">mission </w:t>
      </w:r>
      <w:r w:rsidR="0037557D">
        <w:rPr>
          <w:lang w:val="en"/>
        </w:rPr>
        <w:t xml:space="preserve">and </w:t>
      </w:r>
      <w:r w:rsidRPr="005E06CD">
        <w:rPr>
          <w:lang w:val="en"/>
        </w:rPr>
        <w:t>debrief</w:t>
      </w:r>
      <w:r w:rsidR="0037557D">
        <w:rPr>
          <w:lang w:val="en"/>
        </w:rPr>
        <w:t>ing,</w:t>
      </w:r>
      <w:r w:rsidRPr="005E06CD">
        <w:rPr>
          <w:lang w:val="en"/>
        </w:rPr>
        <w:t xml:space="preserve"> respectively?</w:t>
      </w:r>
      <w:bookmarkStart w:id="0" w:name="_GoBack"/>
      <w:bookmarkEnd w:id="0"/>
    </w:p>
    <w:p w14:paraId="62D4FFBB" w14:textId="77777777" w:rsidR="005E06CD" w:rsidRPr="005E06CD" w:rsidRDefault="005E06CD" w:rsidP="005E06CD">
      <w:pPr>
        <w:rPr>
          <w:lang w:val="en-GB"/>
        </w:rPr>
      </w:pPr>
    </w:p>
    <w:p w14:paraId="20638480" w14:textId="59A9FA23" w:rsidR="005E06CD" w:rsidRPr="005E06CD" w:rsidRDefault="005E06CD" w:rsidP="005E06CD">
      <w:pPr>
        <w:rPr>
          <w:lang w:val="en-GB"/>
        </w:rPr>
      </w:pPr>
      <w:r w:rsidRPr="005E06CD">
        <w:rPr>
          <w:lang w:val="en"/>
        </w:rPr>
        <w:t>Do you wish this project could continue? – and can you justify your answer?</w:t>
      </w:r>
    </w:p>
    <w:p w14:paraId="24DED4A1" w14:textId="77777777" w:rsidR="005E06CD" w:rsidRPr="005E06CD" w:rsidRDefault="005E06CD" w:rsidP="005E06CD">
      <w:pPr>
        <w:rPr>
          <w:lang w:val="en-GB"/>
        </w:rPr>
      </w:pPr>
    </w:p>
    <w:p w14:paraId="138FEBD3" w14:textId="68EDEA54" w:rsidR="005E06CD" w:rsidRPr="0037557D" w:rsidRDefault="005E06CD" w:rsidP="005E06CD">
      <w:pPr>
        <w:rPr>
          <w:lang w:val="en-GB"/>
        </w:rPr>
      </w:pPr>
      <w:r w:rsidRPr="005E06CD">
        <w:rPr>
          <w:lang w:val="en"/>
        </w:rPr>
        <w:t xml:space="preserve">Thank you </w:t>
      </w:r>
      <w:r w:rsidR="0037557D">
        <w:rPr>
          <w:lang w:val="en"/>
        </w:rPr>
        <w:t>for your participation</w:t>
      </w:r>
      <w:r w:rsidRPr="005E06CD">
        <w:rPr>
          <w:lang w:val="en"/>
        </w:rPr>
        <w:t>!</w:t>
      </w:r>
    </w:p>
    <w:p w14:paraId="1356AE22" w14:textId="77777777" w:rsidR="005E06CD" w:rsidRPr="0037557D" w:rsidRDefault="005E06CD" w:rsidP="005E06CD">
      <w:pPr>
        <w:rPr>
          <w:lang w:val="en-GB"/>
        </w:rPr>
      </w:pPr>
    </w:p>
    <w:p w14:paraId="5031931D" w14:textId="77777777" w:rsidR="005E06CD" w:rsidRPr="005E06CD" w:rsidRDefault="005E06CD">
      <w:pPr>
        <w:rPr>
          <w:lang w:val="en-GB"/>
        </w:rPr>
      </w:pPr>
    </w:p>
    <w:sectPr w:rsidR="005E06CD" w:rsidRPr="005E06CD" w:rsidSect="00AB162A">
      <w:footerReference w:type="even" r:id="rId7"/>
      <w:footerReference w:type="default" r:id="rId8"/>
      <w:pgSz w:w="11900" w:h="16840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C0AFED" w14:textId="77777777" w:rsidR="002E4C29" w:rsidRDefault="002E4C29">
      <w:r>
        <w:rPr>
          <w:lang w:val="en"/>
        </w:rPr>
        <w:separator/>
      </w:r>
    </w:p>
  </w:endnote>
  <w:endnote w:type="continuationSeparator" w:id="0">
    <w:p w14:paraId="0CF113B5" w14:textId="77777777" w:rsidR="002E4C29" w:rsidRDefault="002E4C29"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ACD6DB" w14:textId="77777777" w:rsidR="00515565" w:rsidRDefault="0051434F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  <w:lang w:val="en"/>
      </w:rPr>
      <w:fldChar w:fldCharType="begin"/>
    </w:r>
    <w:r>
      <w:rPr>
        <w:rStyle w:val="Sidetall"/>
        <w:lang w:val="en"/>
      </w:rPr>
      <w:instrText xml:space="preserve">PAGE  </w:instrText>
    </w:r>
    <w:r>
      <w:rPr>
        <w:rStyle w:val="Sidetall"/>
        <w:lang w:val="en"/>
      </w:rPr>
      <w:fldChar w:fldCharType="end"/>
    </w:r>
  </w:p>
  <w:p w14:paraId="05BB7637" w14:textId="77777777" w:rsidR="00515565" w:rsidRDefault="002E4C29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ED5743" w14:textId="77777777" w:rsidR="00515565" w:rsidRDefault="0051434F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  <w:lang w:val="en"/>
      </w:rPr>
      <w:fldChar w:fldCharType="begin"/>
    </w:r>
    <w:r>
      <w:rPr>
        <w:rStyle w:val="Sidetall"/>
        <w:lang w:val="en"/>
      </w:rPr>
      <w:instrText xml:space="preserve">PAGE  </w:instrText>
    </w:r>
    <w:r>
      <w:rPr>
        <w:rStyle w:val="Sidetall"/>
        <w:lang w:val="en"/>
      </w:rPr>
      <w:fldChar w:fldCharType="separate"/>
    </w:r>
    <w:r w:rsidR="00232578">
      <w:rPr>
        <w:rStyle w:val="Sidetall"/>
        <w:lang w:val="en"/>
      </w:rPr>
      <w:t>2</w:t>
    </w:r>
    <w:r>
      <w:rPr>
        <w:rStyle w:val="Sidetall"/>
        <w:lang w:val="en"/>
      </w:rPr>
      <w:fldChar w:fldCharType="end"/>
    </w:r>
  </w:p>
  <w:p w14:paraId="38398D44" w14:textId="77777777" w:rsidR="00515565" w:rsidRDefault="002E4C29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A7364A" w14:textId="77777777" w:rsidR="002E4C29" w:rsidRDefault="002E4C29">
      <w:r>
        <w:rPr>
          <w:lang w:val="en"/>
        </w:rPr>
        <w:separator/>
      </w:r>
    </w:p>
  </w:footnote>
  <w:footnote w:type="continuationSeparator" w:id="0">
    <w:p w14:paraId="5E94C695" w14:textId="77777777" w:rsidR="002E4C29" w:rsidRDefault="002E4C29">
      <w:r>
        <w:rPr>
          <w:lang w:val="e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59040A"/>
    <w:multiLevelType w:val="hybridMultilevel"/>
    <w:tmpl w:val="CAAA875A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313E7A"/>
    <w:multiLevelType w:val="hybridMultilevel"/>
    <w:tmpl w:val="0080843C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807F32"/>
    <w:multiLevelType w:val="multilevel"/>
    <w:tmpl w:val="CA386F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1B8104F"/>
    <w:multiLevelType w:val="hybridMultilevel"/>
    <w:tmpl w:val="A724B1F0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C7680F"/>
    <w:multiLevelType w:val="hybridMultilevel"/>
    <w:tmpl w:val="0080843C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13795A"/>
    <w:multiLevelType w:val="hybridMultilevel"/>
    <w:tmpl w:val="CAAA875A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2NzSyNDU1MLGwtDBX0lEKTi0uzszPAykwqgUA9NIOmSwAAAA="/>
  </w:docVars>
  <w:rsids>
    <w:rsidRoot w:val="0051434F"/>
    <w:rsid w:val="00001EE3"/>
    <w:rsid w:val="000073E5"/>
    <w:rsid w:val="00011DB6"/>
    <w:rsid w:val="00020F0B"/>
    <w:rsid w:val="000228E2"/>
    <w:rsid w:val="00025472"/>
    <w:rsid w:val="000324CB"/>
    <w:rsid w:val="00032C29"/>
    <w:rsid w:val="000368B8"/>
    <w:rsid w:val="00037D3B"/>
    <w:rsid w:val="000468B5"/>
    <w:rsid w:val="00046EBE"/>
    <w:rsid w:val="00054842"/>
    <w:rsid w:val="00055175"/>
    <w:rsid w:val="000556A3"/>
    <w:rsid w:val="00062C71"/>
    <w:rsid w:val="00063756"/>
    <w:rsid w:val="0006657D"/>
    <w:rsid w:val="00066E03"/>
    <w:rsid w:val="0007022D"/>
    <w:rsid w:val="00071CEA"/>
    <w:rsid w:val="00076DAE"/>
    <w:rsid w:val="000826BA"/>
    <w:rsid w:val="00087188"/>
    <w:rsid w:val="00087DF5"/>
    <w:rsid w:val="000A4405"/>
    <w:rsid w:val="000A7B06"/>
    <w:rsid w:val="000B18F6"/>
    <w:rsid w:val="000B3E7E"/>
    <w:rsid w:val="000B4FE6"/>
    <w:rsid w:val="000B5BB4"/>
    <w:rsid w:val="000B759C"/>
    <w:rsid w:val="000B7AED"/>
    <w:rsid w:val="000B7D3E"/>
    <w:rsid w:val="000B7E98"/>
    <w:rsid w:val="000C08DB"/>
    <w:rsid w:val="000D38AC"/>
    <w:rsid w:val="000E5F75"/>
    <w:rsid w:val="000F25FC"/>
    <w:rsid w:val="000F3159"/>
    <w:rsid w:val="000F7E2E"/>
    <w:rsid w:val="001009E1"/>
    <w:rsid w:val="00103375"/>
    <w:rsid w:val="00112FF9"/>
    <w:rsid w:val="001136E8"/>
    <w:rsid w:val="001164E4"/>
    <w:rsid w:val="00122450"/>
    <w:rsid w:val="001235BF"/>
    <w:rsid w:val="001249AF"/>
    <w:rsid w:val="001305B5"/>
    <w:rsid w:val="00131EF1"/>
    <w:rsid w:val="00136ECD"/>
    <w:rsid w:val="00140690"/>
    <w:rsid w:val="00144B2F"/>
    <w:rsid w:val="00145DE0"/>
    <w:rsid w:val="00150CDA"/>
    <w:rsid w:val="00154197"/>
    <w:rsid w:val="001546CF"/>
    <w:rsid w:val="001566CC"/>
    <w:rsid w:val="001619E6"/>
    <w:rsid w:val="00165880"/>
    <w:rsid w:val="00166A0B"/>
    <w:rsid w:val="00171B64"/>
    <w:rsid w:val="001814FB"/>
    <w:rsid w:val="00182BA4"/>
    <w:rsid w:val="0019018F"/>
    <w:rsid w:val="00193146"/>
    <w:rsid w:val="00197296"/>
    <w:rsid w:val="001A0AC8"/>
    <w:rsid w:val="001A23D2"/>
    <w:rsid w:val="001A6C56"/>
    <w:rsid w:val="001A7D1D"/>
    <w:rsid w:val="001C0800"/>
    <w:rsid w:val="001C47CB"/>
    <w:rsid w:val="001C4928"/>
    <w:rsid w:val="001C5AC2"/>
    <w:rsid w:val="001C7C5A"/>
    <w:rsid w:val="001D46A3"/>
    <w:rsid w:val="001D4EDE"/>
    <w:rsid w:val="001E05F0"/>
    <w:rsid w:val="001F27C9"/>
    <w:rsid w:val="001F3519"/>
    <w:rsid w:val="00200027"/>
    <w:rsid w:val="0020013B"/>
    <w:rsid w:val="0020072F"/>
    <w:rsid w:val="002060EE"/>
    <w:rsid w:val="00206C14"/>
    <w:rsid w:val="002072E0"/>
    <w:rsid w:val="002169D2"/>
    <w:rsid w:val="00222000"/>
    <w:rsid w:val="002232D4"/>
    <w:rsid w:val="00231DEE"/>
    <w:rsid w:val="00232578"/>
    <w:rsid w:val="00233726"/>
    <w:rsid w:val="00233FD1"/>
    <w:rsid w:val="002357E6"/>
    <w:rsid w:val="00235FC3"/>
    <w:rsid w:val="00241414"/>
    <w:rsid w:val="00241CC0"/>
    <w:rsid w:val="00245EC2"/>
    <w:rsid w:val="0025132A"/>
    <w:rsid w:val="0025734F"/>
    <w:rsid w:val="002605E8"/>
    <w:rsid w:val="00263C81"/>
    <w:rsid w:val="0028250B"/>
    <w:rsid w:val="00286DC3"/>
    <w:rsid w:val="00287B2B"/>
    <w:rsid w:val="00287B71"/>
    <w:rsid w:val="00290613"/>
    <w:rsid w:val="00292BAA"/>
    <w:rsid w:val="00293746"/>
    <w:rsid w:val="00296180"/>
    <w:rsid w:val="002A0439"/>
    <w:rsid w:val="002A07BD"/>
    <w:rsid w:val="002A4011"/>
    <w:rsid w:val="002A510B"/>
    <w:rsid w:val="002A537A"/>
    <w:rsid w:val="002A5A73"/>
    <w:rsid w:val="002A7602"/>
    <w:rsid w:val="002B2D0B"/>
    <w:rsid w:val="002B2F78"/>
    <w:rsid w:val="002B360B"/>
    <w:rsid w:val="002B416E"/>
    <w:rsid w:val="002C10CF"/>
    <w:rsid w:val="002C5E4C"/>
    <w:rsid w:val="002C7C59"/>
    <w:rsid w:val="002E385F"/>
    <w:rsid w:val="002E45C8"/>
    <w:rsid w:val="002E4C29"/>
    <w:rsid w:val="002E7237"/>
    <w:rsid w:val="002F1ADA"/>
    <w:rsid w:val="002F269E"/>
    <w:rsid w:val="002F2996"/>
    <w:rsid w:val="002F7F58"/>
    <w:rsid w:val="00301434"/>
    <w:rsid w:val="003102B5"/>
    <w:rsid w:val="003106EB"/>
    <w:rsid w:val="003157AF"/>
    <w:rsid w:val="00321CF8"/>
    <w:rsid w:val="00324828"/>
    <w:rsid w:val="003255A4"/>
    <w:rsid w:val="00327517"/>
    <w:rsid w:val="003307D0"/>
    <w:rsid w:val="00330F7E"/>
    <w:rsid w:val="003339B5"/>
    <w:rsid w:val="00337348"/>
    <w:rsid w:val="00343BE2"/>
    <w:rsid w:val="00343F28"/>
    <w:rsid w:val="003457A7"/>
    <w:rsid w:val="00347417"/>
    <w:rsid w:val="0035297B"/>
    <w:rsid w:val="00354770"/>
    <w:rsid w:val="00355D15"/>
    <w:rsid w:val="003601FD"/>
    <w:rsid w:val="003649AC"/>
    <w:rsid w:val="003740E8"/>
    <w:rsid w:val="0037557D"/>
    <w:rsid w:val="00376215"/>
    <w:rsid w:val="00376397"/>
    <w:rsid w:val="0038774B"/>
    <w:rsid w:val="003912CB"/>
    <w:rsid w:val="003913E9"/>
    <w:rsid w:val="00394C0F"/>
    <w:rsid w:val="00395C7D"/>
    <w:rsid w:val="00396FB8"/>
    <w:rsid w:val="003977AF"/>
    <w:rsid w:val="003A04A7"/>
    <w:rsid w:val="003A752C"/>
    <w:rsid w:val="003B125C"/>
    <w:rsid w:val="003B25B2"/>
    <w:rsid w:val="003B36CC"/>
    <w:rsid w:val="003B4E52"/>
    <w:rsid w:val="003C3992"/>
    <w:rsid w:val="003C5648"/>
    <w:rsid w:val="003D0C4C"/>
    <w:rsid w:val="003D211B"/>
    <w:rsid w:val="003E2E5C"/>
    <w:rsid w:val="003E3C48"/>
    <w:rsid w:val="003E4087"/>
    <w:rsid w:val="003E4205"/>
    <w:rsid w:val="003F44F6"/>
    <w:rsid w:val="003F6E74"/>
    <w:rsid w:val="00400B98"/>
    <w:rsid w:val="00403FE7"/>
    <w:rsid w:val="00411B69"/>
    <w:rsid w:val="00415290"/>
    <w:rsid w:val="00417E1D"/>
    <w:rsid w:val="00427670"/>
    <w:rsid w:val="00431BA1"/>
    <w:rsid w:val="0043424C"/>
    <w:rsid w:val="0043467F"/>
    <w:rsid w:val="004434A4"/>
    <w:rsid w:val="00444083"/>
    <w:rsid w:val="0044600E"/>
    <w:rsid w:val="00446AE4"/>
    <w:rsid w:val="00447376"/>
    <w:rsid w:val="004474A2"/>
    <w:rsid w:val="00450D4C"/>
    <w:rsid w:val="004510D2"/>
    <w:rsid w:val="00457CFF"/>
    <w:rsid w:val="00460578"/>
    <w:rsid w:val="00461610"/>
    <w:rsid w:val="004634FD"/>
    <w:rsid w:val="004646EE"/>
    <w:rsid w:val="00464C1B"/>
    <w:rsid w:val="0046609E"/>
    <w:rsid w:val="0047140E"/>
    <w:rsid w:val="00471E7E"/>
    <w:rsid w:val="00473345"/>
    <w:rsid w:val="004736E9"/>
    <w:rsid w:val="00475130"/>
    <w:rsid w:val="004808EF"/>
    <w:rsid w:val="00484E58"/>
    <w:rsid w:val="004860E0"/>
    <w:rsid w:val="00487B3E"/>
    <w:rsid w:val="004902E0"/>
    <w:rsid w:val="00490FFD"/>
    <w:rsid w:val="00492AAB"/>
    <w:rsid w:val="00496EB8"/>
    <w:rsid w:val="004A38EA"/>
    <w:rsid w:val="004B3115"/>
    <w:rsid w:val="004C2064"/>
    <w:rsid w:val="004C597B"/>
    <w:rsid w:val="004C5D78"/>
    <w:rsid w:val="004D14A0"/>
    <w:rsid w:val="004D2EE6"/>
    <w:rsid w:val="004D32BD"/>
    <w:rsid w:val="004D366D"/>
    <w:rsid w:val="004D4646"/>
    <w:rsid w:val="004D468D"/>
    <w:rsid w:val="004D69CE"/>
    <w:rsid w:val="004E1156"/>
    <w:rsid w:val="004E3305"/>
    <w:rsid w:val="004E3792"/>
    <w:rsid w:val="004F0C80"/>
    <w:rsid w:val="004F25AB"/>
    <w:rsid w:val="004F329A"/>
    <w:rsid w:val="004F394F"/>
    <w:rsid w:val="00510D04"/>
    <w:rsid w:val="00512A89"/>
    <w:rsid w:val="0051434F"/>
    <w:rsid w:val="00515AE0"/>
    <w:rsid w:val="00525990"/>
    <w:rsid w:val="005321C1"/>
    <w:rsid w:val="005358BE"/>
    <w:rsid w:val="0054424E"/>
    <w:rsid w:val="00546A4E"/>
    <w:rsid w:val="0055258F"/>
    <w:rsid w:val="00554F1C"/>
    <w:rsid w:val="00555690"/>
    <w:rsid w:val="0055626A"/>
    <w:rsid w:val="00563654"/>
    <w:rsid w:val="005646EA"/>
    <w:rsid w:val="00566F85"/>
    <w:rsid w:val="0057676F"/>
    <w:rsid w:val="00582087"/>
    <w:rsid w:val="00585129"/>
    <w:rsid w:val="00592E40"/>
    <w:rsid w:val="005A1EE7"/>
    <w:rsid w:val="005A3A9B"/>
    <w:rsid w:val="005A3DEE"/>
    <w:rsid w:val="005A7008"/>
    <w:rsid w:val="005B57DB"/>
    <w:rsid w:val="005C21B3"/>
    <w:rsid w:val="005C2983"/>
    <w:rsid w:val="005C486B"/>
    <w:rsid w:val="005C5707"/>
    <w:rsid w:val="005D317F"/>
    <w:rsid w:val="005D6854"/>
    <w:rsid w:val="005D752B"/>
    <w:rsid w:val="005E06CD"/>
    <w:rsid w:val="005F123D"/>
    <w:rsid w:val="005F16C7"/>
    <w:rsid w:val="005F3164"/>
    <w:rsid w:val="005F6779"/>
    <w:rsid w:val="00600DA6"/>
    <w:rsid w:val="00601B5D"/>
    <w:rsid w:val="0060254D"/>
    <w:rsid w:val="00606E8E"/>
    <w:rsid w:val="0060772C"/>
    <w:rsid w:val="00612243"/>
    <w:rsid w:val="006142D7"/>
    <w:rsid w:val="006155F6"/>
    <w:rsid w:val="006156D5"/>
    <w:rsid w:val="006156E8"/>
    <w:rsid w:val="00615A42"/>
    <w:rsid w:val="006205DC"/>
    <w:rsid w:val="00621A73"/>
    <w:rsid w:val="006224D4"/>
    <w:rsid w:val="0062393C"/>
    <w:rsid w:val="0062457D"/>
    <w:rsid w:val="00630426"/>
    <w:rsid w:val="00633403"/>
    <w:rsid w:val="00637C56"/>
    <w:rsid w:val="00641E65"/>
    <w:rsid w:val="00642C44"/>
    <w:rsid w:val="0064376A"/>
    <w:rsid w:val="006437A3"/>
    <w:rsid w:val="00647D5F"/>
    <w:rsid w:val="0065234A"/>
    <w:rsid w:val="00662EB4"/>
    <w:rsid w:val="0066307C"/>
    <w:rsid w:val="006705E3"/>
    <w:rsid w:val="0067085C"/>
    <w:rsid w:val="00685269"/>
    <w:rsid w:val="00686440"/>
    <w:rsid w:val="00694F0C"/>
    <w:rsid w:val="00696CA8"/>
    <w:rsid w:val="0069751C"/>
    <w:rsid w:val="006A6838"/>
    <w:rsid w:val="006B1591"/>
    <w:rsid w:val="006B3FFA"/>
    <w:rsid w:val="006B5687"/>
    <w:rsid w:val="006B592F"/>
    <w:rsid w:val="006C777A"/>
    <w:rsid w:val="006D4DA5"/>
    <w:rsid w:val="006D6EA4"/>
    <w:rsid w:val="006D746D"/>
    <w:rsid w:val="006D7F41"/>
    <w:rsid w:val="006F3E20"/>
    <w:rsid w:val="006F79F1"/>
    <w:rsid w:val="0070598C"/>
    <w:rsid w:val="0070772B"/>
    <w:rsid w:val="007077E2"/>
    <w:rsid w:val="0071160D"/>
    <w:rsid w:val="00720A18"/>
    <w:rsid w:val="007226A7"/>
    <w:rsid w:val="007226AC"/>
    <w:rsid w:val="0072488E"/>
    <w:rsid w:val="007253F3"/>
    <w:rsid w:val="00725758"/>
    <w:rsid w:val="0073050B"/>
    <w:rsid w:val="00732CDF"/>
    <w:rsid w:val="0074100D"/>
    <w:rsid w:val="00745223"/>
    <w:rsid w:val="00745EDE"/>
    <w:rsid w:val="007477B1"/>
    <w:rsid w:val="007478CD"/>
    <w:rsid w:val="00757EF1"/>
    <w:rsid w:val="00764316"/>
    <w:rsid w:val="00774959"/>
    <w:rsid w:val="00777E13"/>
    <w:rsid w:val="0078069B"/>
    <w:rsid w:val="007843DD"/>
    <w:rsid w:val="00786106"/>
    <w:rsid w:val="007861AE"/>
    <w:rsid w:val="0078785A"/>
    <w:rsid w:val="00792CCA"/>
    <w:rsid w:val="007A047C"/>
    <w:rsid w:val="007A6EC6"/>
    <w:rsid w:val="007B1870"/>
    <w:rsid w:val="007B2E44"/>
    <w:rsid w:val="007B6489"/>
    <w:rsid w:val="007C06B8"/>
    <w:rsid w:val="007C1CE5"/>
    <w:rsid w:val="007D07DE"/>
    <w:rsid w:val="007D0C1F"/>
    <w:rsid w:val="007E1D8D"/>
    <w:rsid w:val="007E36A2"/>
    <w:rsid w:val="007E6646"/>
    <w:rsid w:val="007E750F"/>
    <w:rsid w:val="007F085B"/>
    <w:rsid w:val="007F5F10"/>
    <w:rsid w:val="007F616A"/>
    <w:rsid w:val="007F68A9"/>
    <w:rsid w:val="007F6F16"/>
    <w:rsid w:val="00801B2A"/>
    <w:rsid w:val="00825A3F"/>
    <w:rsid w:val="008274A0"/>
    <w:rsid w:val="00831B89"/>
    <w:rsid w:val="0083477F"/>
    <w:rsid w:val="008363B4"/>
    <w:rsid w:val="00836CA1"/>
    <w:rsid w:val="008406E8"/>
    <w:rsid w:val="008528AF"/>
    <w:rsid w:val="00854D4C"/>
    <w:rsid w:val="0085522B"/>
    <w:rsid w:val="00894EDD"/>
    <w:rsid w:val="008A139B"/>
    <w:rsid w:val="008A1B77"/>
    <w:rsid w:val="008A2BAE"/>
    <w:rsid w:val="008A5697"/>
    <w:rsid w:val="008B40B1"/>
    <w:rsid w:val="008B6C2F"/>
    <w:rsid w:val="008D271A"/>
    <w:rsid w:val="008D5E29"/>
    <w:rsid w:val="008E4EF8"/>
    <w:rsid w:val="008E502A"/>
    <w:rsid w:val="008E7080"/>
    <w:rsid w:val="00904AAB"/>
    <w:rsid w:val="00911240"/>
    <w:rsid w:val="00911B66"/>
    <w:rsid w:val="00914763"/>
    <w:rsid w:val="009154AA"/>
    <w:rsid w:val="00917B8C"/>
    <w:rsid w:val="009264C7"/>
    <w:rsid w:val="009332F5"/>
    <w:rsid w:val="0094319F"/>
    <w:rsid w:val="00944423"/>
    <w:rsid w:val="009448AF"/>
    <w:rsid w:val="00951DCA"/>
    <w:rsid w:val="0095424F"/>
    <w:rsid w:val="009555D4"/>
    <w:rsid w:val="00963FCD"/>
    <w:rsid w:val="00975424"/>
    <w:rsid w:val="00976BC2"/>
    <w:rsid w:val="00981A2A"/>
    <w:rsid w:val="00981AD8"/>
    <w:rsid w:val="00982D5D"/>
    <w:rsid w:val="00983298"/>
    <w:rsid w:val="0098753C"/>
    <w:rsid w:val="00991E40"/>
    <w:rsid w:val="0099468D"/>
    <w:rsid w:val="009947DF"/>
    <w:rsid w:val="009957BD"/>
    <w:rsid w:val="00995E2B"/>
    <w:rsid w:val="009A33E5"/>
    <w:rsid w:val="009B0D72"/>
    <w:rsid w:val="009B2978"/>
    <w:rsid w:val="009B48E3"/>
    <w:rsid w:val="009B5B68"/>
    <w:rsid w:val="009B6B29"/>
    <w:rsid w:val="009C23EB"/>
    <w:rsid w:val="009C27E2"/>
    <w:rsid w:val="009C399E"/>
    <w:rsid w:val="009C501A"/>
    <w:rsid w:val="009C55F5"/>
    <w:rsid w:val="009C721A"/>
    <w:rsid w:val="009D0CF3"/>
    <w:rsid w:val="009D3727"/>
    <w:rsid w:val="009E15BF"/>
    <w:rsid w:val="009E2665"/>
    <w:rsid w:val="009E36B8"/>
    <w:rsid w:val="009E3A9D"/>
    <w:rsid w:val="009E54C7"/>
    <w:rsid w:val="009E5744"/>
    <w:rsid w:val="009E6908"/>
    <w:rsid w:val="009F7A42"/>
    <w:rsid w:val="009F7C4C"/>
    <w:rsid w:val="00A05FE7"/>
    <w:rsid w:val="00A07B11"/>
    <w:rsid w:val="00A1432E"/>
    <w:rsid w:val="00A1770C"/>
    <w:rsid w:val="00A17B83"/>
    <w:rsid w:val="00A22787"/>
    <w:rsid w:val="00A22B6A"/>
    <w:rsid w:val="00A24358"/>
    <w:rsid w:val="00A25ADD"/>
    <w:rsid w:val="00A2747C"/>
    <w:rsid w:val="00A31511"/>
    <w:rsid w:val="00A413CD"/>
    <w:rsid w:val="00A4185D"/>
    <w:rsid w:val="00A4364C"/>
    <w:rsid w:val="00A4719A"/>
    <w:rsid w:val="00A50245"/>
    <w:rsid w:val="00A51A6E"/>
    <w:rsid w:val="00A51B9F"/>
    <w:rsid w:val="00A57118"/>
    <w:rsid w:val="00A65367"/>
    <w:rsid w:val="00A812C2"/>
    <w:rsid w:val="00A830B9"/>
    <w:rsid w:val="00A850A7"/>
    <w:rsid w:val="00A86761"/>
    <w:rsid w:val="00A8687A"/>
    <w:rsid w:val="00A92AEC"/>
    <w:rsid w:val="00A93589"/>
    <w:rsid w:val="00A94CA6"/>
    <w:rsid w:val="00A95C1D"/>
    <w:rsid w:val="00A9633A"/>
    <w:rsid w:val="00A96D73"/>
    <w:rsid w:val="00AB28CD"/>
    <w:rsid w:val="00AB353B"/>
    <w:rsid w:val="00AB4292"/>
    <w:rsid w:val="00AB6973"/>
    <w:rsid w:val="00AC3B5B"/>
    <w:rsid w:val="00AC4ABE"/>
    <w:rsid w:val="00AC61C0"/>
    <w:rsid w:val="00AD0FEC"/>
    <w:rsid w:val="00AD600B"/>
    <w:rsid w:val="00AD6C4C"/>
    <w:rsid w:val="00AE25EB"/>
    <w:rsid w:val="00AE3231"/>
    <w:rsid w:val="00AE41B5"/>
    <w:rsid w:val="00AE7EE6"/>
    <w:rsid w:val="00AF4FA1"/>
    <w:rsid w:val="00AF7080"/>
    <w:rsid w:val="00B0120D"/>
    <w:rsid w:val="00B14568"/>
    <w:rsid w:val="00B16C0D"/>
    <w:rsid w:val="00B20109"/>
    <w:rsid w:val="00B2098E"/>
    <w:rsid w:val="00B23D02"/>
    <w:rsid w:val="00B24296"/>
    <w:rsid w:val="00B25DA0"/>
    <w:rsid w:val="00B27E91"/>
    <w:rsid w:val="00B27E93"/>
    <w:rsid w:val="00B510A7"/>
    <w:rsid w:val="00B55E11"/>
    <w:rsid w:val="00B56637"/>
    <w:rsid w:val="00B665BB"/>
    <w:rsid w:val="00B670EB"/>
    <w:rsid w:val="00B772A9"/>
    <w:rsid w:val="00B83789"/>
    <w:rsid w:val="00B86B05"/>
    <w:rsid w:val="00B87794"/>
    <w:rsid w:val="00B92EDA"/>
    <w:rsid w:val="00B92EEC"/>
    <w:rsid w:val="00B943CA"/>
    <w:rsid w:val="00B94C5B"/>
    <w:rsid w:val="00BA168E"/>
    <w:rsid w:val="00BC4201"/>
    <w:rsid w:val="00BC6E56"/>
    <w:rsid w:val="00BD54D5"/>
    <w:rsid w:val="00BD7025"/>
    <w:rsid w:val="00BE22D5"/>
    <w:rsid w:val="00BE45A2"/>
    <w:rsid w:val="00BE4B49"/>
    <w:rsid w:val="00BF0741"/>
    <w:rsid w:val="00BF18D4"/>
    <w:rsid w:val="00BF4E35"/>
    <w:rsid w:val="00C03C43"/>
    <w:rsid w:val="00C057B1"/>
    <w:rsid w:val="00C05860"/>
    <w:rsid w:val="00C10910"/>
    <w:rsid w:val="00C1335A"/>
    <w:rsid w:val="00C15B60"/>
    <w:rsid w:val="00C22AD8"/>
    <w:rsid w:val="00C359BB"/>
    <w:rsid w:val="00C42C84"/>
    <w:rsid w:val="00C467B5"/>
    <w:rsid w:val="00C46B19"/>
    <w:rsid w:val="00C50315"/>
    <w:rsid w:val="00C50A1A"/>
    <w:rsid w:val="00C52932"/>
    <w:rsid w:val="00C54E8E"/>
    <w:rsid w:val="00C5565E"/>
    <w:rsid w:val="00C65996"/>
    <w:rsid w:val="00C7106E"/>
    <w:rsid w:val="00C72305"/>
    <w:rsid w:val="00C75F0B"/>
    <w:rsid w:val="00C75F74"/>
    <w:rsid w:val="00C8227E"/>
    <w:rsid w:val="00C83626"/>
    <w:rsid w:val="00C84365"/>
    <w:rsid w:val="00C954E7"/>
    <w:rsid w:val="00CA1095"/>
    <w:rsid w:val="00CA13B8"/>
    <w:rsid w:val="00CA14E7"/>
    <w:rsid w:val="00CA5E50"/>
    <w:rsid w:val="00CA673E"/>
    <w:rsid w:val="00CA7657"/>
    <w:rsid w:val="00CB0C5C"/>
    <w:rsid w:val="00CB114E"/>
    <w:rsid w:val="00CB146A"/>
    <w:rsid w:val="00CB7486"/>
    <w:rsid w:val="00CB7C46"/>
    <w:rsid w:val="00CC0B36"/>
    <w:rsid w:val="00CC21E8"/>
    <w:rsid w:val="00CC2588"/>
    <w:rsid w:val="00CC2AAF"/>
    <w:rsid w:val="00CC39C1"/>
    <w:rsid w:val="00CC5104"/>
    <w:rsid w:val="00CC69F4"/>
    <w:rsid w:val="00CD6A89"/>
    <w:rsid w:val="00CE24EC"/>
    <w:rsid w:val="00CE27F4"/>
    <w:rsid w:val="00CE50E4"/>
    <w:rsid w:val="00CE53E0"/>
    <w:rsid w:val="00CF0570"/>
    <w:rsid w:val="00CF1965"/>
    <w:rsid w:val="00D02126"/>
    <w:rsid w:val="00D04221"/>
    <w:rsid w:val="00D06103"/>
    <w:rsid w:val="00D07226"/>
    <w:rsid w:val="00D0747E"/>
    <w:rsid w:val="00D1074A"/>
    <w:rsid w:val="00D21885"/>
    <w:rsid w:val="00D26F25"/>
    <w:rsid w:val="00D3613A"/>
    <w:rsid w:val="00D365B3"/>
    <w:rsid w:val="00D400AB"/>
    <w:rsid w:val="00D42417"/>
    <w:rsid w:val="00D42D78"/>
    <w:rsid w:val="00D43EA0"/>
    <w:rsid w:val="00D44B8D"/>
    <w:rsid w:val="00D5005D"/>
    <w:rsid w:val="00D51503"/>
    <w:rsid w:val="00D52C1F"/>
    <w:rsid w:val="00D53F12"/>
    <w:rsid w:val="00D546C3"/>
    <w:rsid w:val="00D57168"/>
    <w:rsid w:val="00D571E4"/>
    <w:rsid w:val="00D6293F"/>
    <w:rsid w:val="00D676BC"/>
    <w:rsid w:val="00D678CD"/>
    <w:rsid w:val="00D700B6"/>
    <w:rsid w:val="00D70A3E"/>
    <w:rsid w:val="00D71A59"/>
    <w:rsid w:val="00D762B9"/>
    <w:rsid w:val="00D76981"/>
    <w:rsid w:val="00D80B9E"/>
    <w:rsid w:val="00D84DFE"/>
    <w:rsid w:val="00D850F7"/>
    <w:rsid w:val="00D85460"/>
    <w:rsid w:val="00D85531"/>
    <w:rsid w:val="00D85F93"/>
    <w:rsid w:val="00D927F6"/>
    <w:rsid w:val="00D943ED"/>
    <w:rsid w:val="00D9569B"/>
    <w:rsid w:val="00D97CAF"/>
    <w:rsid w:val="00DA0811"/>
    <w:rsid w:val="00DA3639"/>
    <w:rsid w:val="00DA4668"/>
    <w:rsid w:val="00DB1E97"/>
    <w:rsid w:val="00DB46FD"/>
    <w:rsid w:val="00DC450A"/>
    <w:rsid w:val="00DC655C"/>
    <w:rsid w:val="00DC6947"/>
    <w:rsid w:val="00DD6D57"/>
    <w:rsid w:val="00DD71A4"/>
    <w:rsid w:val="00DD7D64"/>
    <w:rsid w:val="00DE0767"/>
    <w:rsid w:val="00DE3876"/>
    <w:rsid w:val="00DE3AF5"/>
    <w:rsid w:val="00DE7C35"/>
    <w:rsid w:val="00DF53E0"/>
    <w:rsid w:val="00DF5601"/>
    <w:rsid w:val="00E00F3E"/>
    <w:rsid w:val="00E01FAB"/>
    <w:rsid w:val="00E04568"/>
    <w:rsid w:val="00E07A97"/>
    <w:rsid w:val="00E12904"/>
    <w:rsid w:val="00E129B8"/>
    <w:rsid w:val="00E13867"/>
    <w:rsid w:val="00E26CA3"/>
    <w:rsid w:val="00E33B81"/>
    <w:rsid w:val="00E370F3"/>
    <w:rsid w:val="00E43AA2"/>
    <w:rsid w:val="00E447B2"/>
    <w:rsid w:val="00E44CB7"/>
    <w:rsid w:val="00E53990"/>
    <w:rsid w:val="00E61B65"/>
    <w:rsid w:val="00E66824"/>
    <w:rsid w:val="00E75177"/>
    <w:rsid w:val="00E82416"/>
    <w:rsid w:val="00E840B5"/>
    <w:rsid w:val="00E941E9"/>
    <w:rsid w:val="00E9520F"/>
    <w:rsid w:val="00E973BA"/>
    <w:rsid w:val="00EA00DB"/>
    <w:rsid w:val="00EA07BE"/>
    <w:rsid w:val="00EA3B9C"/>
    <w:rsid w:val="00EA64FC"/>
    <w:rsid w:val="00EA753C"/>
    <w:rsid w:val="00EB4407"/>
    <w:rsid w:val="00EC0FFE"/>
    <w:rsid w:val="00EC16B1"/>
    <w:rsid w:val="00EC2A4A"/>
    <w:rsid w:val="00EC2E8C"/>
    <w:rsid w:val="00EC6EF2"/>
    <w:rsid w:val="00EC7A34"/>
    <w:rsid w:val="00EE0DC7"/>
    <w:rsid w:val="00EE2095"/>
    <w:rsid w:val="00EE3822"/>
    <w:rsid w:val="00EE546F"/>
    <w:rsid w:val="00EE6C08"/>
    <w:rsid w:val="00EE79C0"/>
    <w:rsid w:val="00EF44A3"/>
    <w:rsid w:val="00F00B0B"/>
    <w:rsid w:val="00F02E5B"/>
    <w:rsid w:val="00F03A03"/>
    <w:rsid w:val="00F05D3D"/>
    <w:rsid w:val="00F117C1"/>
    <w:rsid w:val="00F11C23"/>
    <w:rsid w:val="00F133DE"/>
    <w:rsid w:val="00F15DF1"/>
    <w:rsid w:val="00F179CD"/>
    <w:rsid w:val="00F25F6C"/>
    <w:rsid w:val="00F26EE0"/>
    <w:rsid w:val="00F30CF3"/>
    <w:rsid w:val="00F316A4"/>
    <w:rsid w:val="00F3177F"/>
    <w:rsid w:val="00F32D87"/>
    <w:rsid w:val="00F35B48"/>
    <w:rsid w:val="00F36FE6"/>
    <w:rsid w:val="00F47F12"/>
    <w:rsid w:val="00F5335E"/>
    <w:rsid w:val="00F53858"/>
    <w:rsid w:val="00F54BA2"/>
    <w:rsid w:val="00F56203"/>
    <w:rsid w:val="00F63A36"/>
    <w:rsid w:val="00F6409F"/>
    <w:rsid w:val="00F64E46"/>
    <w:rsid w:val="00F66705"/>
    <w:rsid w:val="00F70676"/>
    <w:rsid w:val="00F7248E"/>
    <w:rsid w:val="00F73FEB"/>
    <w:rsid w:val="00F76BB2"/>
    <w:rsid w:val="00F8222F"/>
    <w:rsid w:val="00F8398D"/>
    <w:rsid w:val="00F870E9"/>
    <w:rsid w:val="00F879E7"/>
    <w:rsid w:val="00F9234D"/>
    <w:rsid w:val="00F92C75"/>
    <w:rsid w:val="00F9458C"/>
    <w:rsid w:val="00F97A55"/>
    <w:rsid w:val="00FA0CD4"/>
    <w:rsid w:val="00FA781D"/>
    <w:rsid w:val="00FA7D14"/>
    <w:rsid w:val="00FB2CFD"/>
    <w:rsid w:val="00FB725E"/>
    <w:rsid w:val="00FC2EF8"/>
    <w:rsid w:val="00FC42F2"/>
    <w:rsid w:val="00FC68C1"/>
    <w:rsid w:val="00FD57CC"/>
    <w:rsid w:val="00FD6400"/>
    <w:rsid w:val="00FD6D7D"/>
    <w:rsid w:val="00FD7DDC"/>
    <w:rsid w:val="00FE4502"/>
    <w:rsid w:val="00FE528D"/>
    <w:rsid w:val="00FE639D"/>
    <w:rsid w:val="00FF1136"/>
    <w:rsid w:val="00FF1F72"/>
    <w:rsid w:val="00FF4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B1ED3"/>
  <w15:docId w15:val="{F1F2DAB4-52AC-4995-A574-F1860BCB2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1434F"/>
    <w:pPr>
      <w:spacing w:after="0" w:line="240" w:lineRule="auto"/>
    </w:pPr>
    <w:rPr>
      <w:rFonts w:ascii="Cambria" w:eastAsia="MS Minngs" w:hAnsi="Cambria" w:cs="Times New Roman"/>
      <w:noProof/>
      <w:sz w:val="24"/>
      <w:szCs w:val="24"/>
      <w:lang w:eastAsia="nb-NO"/>
    </w:rPr>
  </w:style>
  <w:style w:type="paragraph" w:styleId="Overskrift1">
    <w:name w:val="heading 1"/>
    <w:basedOn w:val="Normal"/>
    <w:next w:val="Normal"/>
    <w:link w:val="Overskrift1Tegn"/>
    <w:qFormat/>
    <w:rsid w:val="0051434F"/>
    <w:pPr>
      <w:keepNext/>
      <w:outlineLvl w:val="0"/>
    </w:pPr>
    <w:rPr>
      <w:rFonts w:ascii="Times New Roman" w:hAnsi="Times New Roman"/>
      <w:b/>
      <w:bCs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51434F"/>
    <w:rPr>
      <w:rFonts w:ascii="Times New Roman" w:eastAsia="MS Minngs" w:hAnsi="Times New Roman" w:cs="Times New Roman"/>
      <w:b/>
      <w:bCs/>
      <w:noProof/>
      <w:sz w:val="24"/>
      <w:szCs w:val="24"/>
      <w:lang w:eastAsia="nb-NO"/>
    </w:rPr>
  </w:style>
  <w:style w:type="paragraph" w:styleId="Bunntekst">
    <w:name w:val="footer"/>
    <w:basedOn w:val="Normal"/>
    <w:link w:val="BunntekstTegn"/>
    <w:semiHidden/>
    <w:rsid w:val="0051434F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semiHidden/>
    <w:rsid w:val="0051434F"/>
    <w:rPr>
      <w:rFonts w:ascii="Cambria" w:eastAsia="MS Minngs" w:hAnsi="Cambria" w:cs="Times New Roman"/>
      <w:noProof/>
      <w:sz w:val="24"/>
      <w:szCs w:val="24"/>
      <w:lang w:eastAsia="nb-NO"/>
    </w:rPr>
  </w:style>
  <w:style w:type="character" w:styleId="Sidetall">
    <w:name w:val="page number"/>
    <w:basedOn w:val="Standardskriftforavsnitt"/>
    <w:semiHidden/>
    <w:rsid w:val="0051434F"/>
  </w:style>
  <w:style w:type="character" w:styleId="Plassholdertekst">
    <w:name w:val="Placeholder Text"/>
    <w:basedOn w:val="Standardskriftforavsnitt"/>
    <w:uiPriority w:val="99"/>
    <w:semiHidden/>
    <w:rsid w:val="00DF560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010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8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56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92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76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55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100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5845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9667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8024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19661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82242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6495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82968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8568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55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P. Bredmose</dc:creator>
  <cp:lastModifiedBy>Per Bredmose</cp:lastModifiedBy>
  <cp:revision>3</cp:revision>
  <dcterms:created xsi:type="dcterms:W3CDTF">2020-11-09T05:30:00Z</dcterms:created>
  <dcterms:modified xsi:type="dcterms:W3CDTF">2020-11-09T05:34:00Z</dcterms:modified>
</cp:coreProperties>
</file>